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FA5CE" w14:textId="77777777" w:rsidR="0070190E" w:rsidRPr="005F5E69" w:rsidRDefault="0070190E" w:rsidP="0070190E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Cs w:val="20"/>
        </w:rPr>
      </w:pPr>
      <w:bookmarkStart w:id="0" w:name="_Hlk217988270"/>
      <w:r>
        <w:rPr>
          <w:rFonts w:ascii="Times New Roman" w:hAnsi="Times New Roman" w:cs="Times New Roman"/>
          <w:b/>
          <w:szCs w:val="20"/>
        </w:rPr>
        <w:t>S4 Table</w:t>
      </w:r>
      <w:r w:rsidRPr="005F5E69">
        <w:rPr>
          <w:rFonts w:ascii="Times New Roman" w:hAnsi="Times New Roman" w:cs="Times New Roman"/>
          <w:b/>
          <w:szCs w:val="20"/>
        </w:rPr>
        <w:t>. Sensitivity analysis according to the exposure window and study duration before and after the index date</w:t>
      </w:r>
    </w:p>
    <w:p w14:paraId="36C8A1E2" w14:textId="77777777" w:rsidR="0070190E" w:rsidRDefault="0070190E" w:rsidP="0070190E">
      <w:r w:rsidRPr="005F5E69">
        <w:rPr>
          <w:rFonts w:ascii="Times New Roman" w:hAnsi="Times New Roman" w:cs="Times New Roman"/>
          <w:b/>
          <w:szCs w:val="20"/>
        </w:rPr>
        <w:t>(A) Sequence symmetry ratio for the diagnosis of autoimmune disease between the COVID-19 and non-COVID-19 groups</w:t>
      </w:r>
      <w:r w:rsidRPr="005F5E69">
        <w:rPr>
          <w:rFonts w:ascii="Times New Roman" w:hAnsi="Times New Roman" w:cs="Times New Roman"/>
          <w:b/>
          <w:bCs/>
          <w:szCs w:val="20"/>
        </w:rPr>
        <w:t xml:space="preserve"> (</w:t>
      </w:r>
      <w:r w:rsidRPr="006C5B41">
        <w:rPr>
          <w:rFonts w:ascii="Times New Roman" w:hAnsi="Times New Roman" w:cs="Times New Roman"/>
          <w:b/>
          <w:szCs w:val="22"/>
        </w:rPr>
        <w:t xml:space="preserve">time interval </w:t>
      </w:r>
      <w:r w:rsidRPr="005F5E69">
        <w:rPr>
          <w:rFonts w:ascii="Times New Roman" w:hAnsi="Times New Roman" w:cs="Times New Roman"/>
          <w:b/>
          <w:bCs/>
          <w:szCs w:val="20"/>
        </w:rPr>
        <w:t>14 days, duration before/after the index date 180 days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30"/>
        <w:gridCol w:w="670"/>
        <w:gridCol w:w="567"/>
        <w:gridCol w:w="567"/>
        <w:gridCol w:w="1842"/>
        <w:gridCol w:w="851"/>
        <w:gridCol w:w="709"/>
        <w:gridCol w:w="708"/>
        <w:gridCol w:w="567"/>
        <w:gridCol w:w="1889"/>
        <w:gridCol w:w="790"/>
        <w:gridCol w:w="1417"/>
        <w:gridCol w:w="790"/>
      </w:tblGrid>
      <w:tr w:rsidR="0070190E" w:rsidRPr="00A405FB" w14:paraId="11BB1A14" w14:textId="77777777" w:rsidTr="00F557BB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bookmarkEnd w:id="0"/>
          <w:p w14:paraId="49F730F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44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E7A14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05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</w:t>
            </w:r>
          </w:p>
        </w:tc>
        <w:tc>
          <w:tcPr>
            <w:tcW w:w="46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E1EE4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05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COVID-19</w:t>
            </w:r>
          </w:p>
        </w:tc>
        <w:tc>
          <w:tcPr>
            <w:tcW w:w="22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33F190" w14:textId="77777777" w:rsidR="0070190E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if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enc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  <w:p w14:paraId="48C6E7E5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etween log(</w:t>
            </w:r>
            <w:proofErr w:type="spellStart"/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SR</w:t>
            </w:r>
            <w:proofErr w:type="spellEnd"/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</w:tr>
      <w:tr w:rsidR="0070190E" w:rsidRPr="00A405FB" w14:paraId="01ED9BBA" w14:textId="77777777" w:rsidTr="00F557BB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1E43B98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CF1740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BD4B5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BF128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F575B" w14:textId="77777777" w:rsidR="0070190E" w:rsidRPr="00AA0527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</w:t>
            </w:r>
            <w:proofErr w:type="spellEnd"/>
          </w:p>
          <w:p w14:paraId="3187375E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3EDFC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A05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ADB869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86226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A02A7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R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49902" w14:textId="77777777" w:rsidR="0070190E" w:rsidRPr="00AA0527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</w:t>
            </w:r>
            <w:proofErr w:type="spellEnd"/>
          </w:p>
          <w:p w14:paraId="2E5EC17C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19123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A05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998C15" w14:textId="77777777" w:rsidR="0070190E" w:rsidRPr="00AA0527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SR</w:t>
            </w:r>
            <w:proofErr w:type="spellEnd"/>
          </w:p>
          <w:p w14:paraId="299FED74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53D4D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A05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70190E" w:rsidRPr="00A405FB" w14:paraId="20D5179E" w14:textId="77777777" w:rsidTr="00F557BB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BDFA7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immune diseas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3FBC2D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3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2BEC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36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E77A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0BF1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5 (0.97–1.1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0DB81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21DC7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,82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4DF0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,9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E2401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8276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3 (1.02–1.05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BBF7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3CB1B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 (0.97–1.06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A7487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70190E" w:rsidRPr="00A405FB" w14:paraId="64A8C744" w14:textId="77777777" w:rsidTr="00F557B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9F7C132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immune rheumatic diseas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BB68D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0B2CDF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695255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2C78BC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 (0.90–1.12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49F1E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D16BD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,57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C22801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,78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299485B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14:paraId="1D79758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6 (1.04–1.08)</w:t>
            </w:r>
          </w:p>
        </w:tc>
        <w:tc>
          <w:tcPr>
            <w:tcW w:w="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9F2EF6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D9689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 (0.94–0.98)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7F8D23F1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70190E" w:rsidRPr="00A405FB" w14:paraId="1D185070" w14:textId="77777777" w:rsidTr="00F557BB">
        <w:tc>
          <w:tcPr>
            <w:tcW w:w="0" w:type="auto"/>
            <w:tcBorders>
              <w:right w:val="single" w:sz="4" w:space="0" w:color="auto"/>
            </w:tcBorders>
          </w:tcPr>
          <w:p w14:paraId="39F15924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bowel </w:t>
            </w: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AF580F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7" w:type="dxa"/>
            <w:vAlign w:val="center"/>
          </w:tcPr>
          <w:p w14:paraId="376130C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7" w:type="dxa"/>
            <w:vAlign w:val="center"/>
          </w:tcPr>
          <w:p w14:paraId="2698892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842" w:type="dxa"/>
            <w:vAlign w:val="center"/>
          </w:tcPr>
          <w:p w14:paraId="44D153C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5 (0.61–1.5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D873017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64CAA7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093</w:t>
            </w:r>
          </w:p>
        </w:tc>
        <w:tc>
          <w:tcPr>
            <w:tcW w:w="708" w:type="dxa"/>
            <w:vAlign w:val="center"/>
          </w:tcPr>
          <w:p w14:paraId="36335A7D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382</w:t>
            </w:r>
          </w:p>
        </w:tc>
        <w:tc>
          <w:tcPr>
            <w:tcW w:w="567" w:type="dxa"/>
            <w:vAlign w:val="center"/>
          </w:tcPr>
          <w:p w14:paraId="6B23320B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889" w:type="dxa"/>
            <w:vAlign w:val="center"/>
          </w:tcPr>
          <w:p w14:paraId="4043B88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4 (0.96–1.12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010AAF2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1EDD657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 (0.96–1.08)</w:t>
            </w:r>
          </w:p>
        </w:tc>
        <w:tc>
          <w:tcPr>
            <w:tcW w:w="790" w:type="dxa"/>
            <w:vAlign w:val="center"/>
          </w:tcPr>
          <w:p w14:paraId="6C448E6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0190E" w:rsidRPr="00A405FB" w14:paraId="7F081424" w14:textId="77777777" w:rsidTr="00F557BB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8D2A557" w14:textId="77777777" w:rsidR="0070190E" w:rsidRPr="00A405FB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oimmune endocrine </w:t>
            </w: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1DCD7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660971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2920C8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7F84EF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9 (1.19–2.19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FA607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530C3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,97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009990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,69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B3FF6E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14:paraId="4FF014E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 (0.99–1.03)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5F782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904E07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8 (1.24–2.27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680E1352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70190E" w:rsidRPr="00A405FB" w14:paraId="3A397782" w14:textId="77777777" w:rsidTr="00F557B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F9A3B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Systemic lupus erythematosus 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0B4A7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4E272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6DFE4C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657F34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8 (0.06–0.90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1C5D2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2E9F1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16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59B4F11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44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234FAB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14:paraId="5584345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 (0.91–1.06)</w:t>
            </w:r>
          </w:p>
        </w:tc>
        <w:tc>
          <w:tcPr>
            <w:tcW w:w="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DA093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69F46C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9 (0.12–1.93)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276A75E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70190E" w:rsidRPr="00A405FB" w14:paraId="069BAB9A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9AA7B3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Systemic scleros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2C4691CD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center"/>
          </w:tcPr>
          <w:p w14:paraId="2A54399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7C333B8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42" w:type="dxa"/>
            <w:vAlign w:val="center"/>
          </w:tcPr>
          <w:p w14:paraId="5480E2F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0 (&lt;0.0001–2.45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F9128D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ED81ED7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8" w:type="dxa"/>
            <w:vAlign w:val="center"/>
          </w:tcPr>
          <w:p w14:paraId="3423DF12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67" w:type="dxa"/>
            <w:vAlign w:val="center"/>
          </w:tcPr>
          <w:p w14:paraId="5F317B8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889" w:type="dxa"/>
            <w:vAlign w:val="center"/>
          </w:tcPr>
          <w:p w14:paraId="085C902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4 (0.57–1.12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2142002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91CCAC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6 (0.01–22.8)</w:t>
            </w:r>
          </w:p>
        </w:tc>
        <w:tc>
          <w:tcPr>
            <w:tcW w:w="790" w:type="dxa"/>
            <w:vAlign w:val="center"/>
          </w:tcPr>
          <w:p w14:paraId="209B731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0</w:t>
            </w:r>
          </w:p>
        </w:tc>
      </w:tr>
      <w:tr w:rsidR="0070190E" w:rsidRPr="00A405FB" w14:paraId="2F2F2878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D12EFC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Idiopathic inflammatory myopathy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A85DEBD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center"/>
          </w:tcPr>
          <w:p w14:paraId="7CBEE80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42D7453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42" w:type="dxa"/>
            <w:vAlign w:val="center"/>
          </w:tcPr>
          <w:p w14:paraId="5786C9C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0 (&lt;0.0001–2.8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8F8F5F2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2002666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08" w:type="dxa"/>
            <w:vAlign w:val="center"/>
          </w:tcPr>
          <w:p w14:paraId="4ACDD69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67" w:type="dxa"/>
            <w:vAlign w:val="center"/>
          </w:tcPr>
          <w:p w14:paraId="55AE6041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889" w:type="dxa"/>
            <w:vAlign w:val="center"/>
          </w:tcPr>
          <w:p w14:paraId="1DAF920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2 (0.59–1.04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7382E0E6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EFAD222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2 (0.03–102.8)</w:t>
            </w: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775C68D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70190E" w:rsidRPr="00A405FB" w14:paraId="596963B2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F306321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Sjögren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disease</w:t>
            </w: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3E57B32B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7" w:type="dxa"/>
            <w:vAlign w:val="center"/>
          </w:tcPr>
          <w:p w14:paraId="45814BB7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7" w:type="dxa"/>
            <w:vAlign w:val="center"/>
          </w:tcPr>
          <w:p w14:paraId="0C42962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42" w:type="dxa"/>
            <w:vAlign w:val="center"/>
          </w:tcPr>
          <w:p w14:paraId="71882F5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8 (0.88–1.88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08DD5A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C4A63F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708" w:type="dxa"/>
            <w:vAlign w:val="center"/>
          </w:tcPr>
          <w:p w14:paraId="3CEA2E6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407</w:t>
            </w:r>
          </w:p>
        </w:tc>
        <w:tc>
          <w:tcPr>
            <w:tcW w:w="567" w:type="dxa"/>
            <w:vAlign w:val="center"/>
          </w:tcPr>
          <w:p w14:paraId="7F033BA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889" w:type="dxa"/>
            <w:vAlign w:val="center"/>
          </w:tcPr>
          <w:p w14:paraId="3A14306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25 (1.16–1.33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3921592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6524B5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1 (0.85–1.44)</w:t>
            </w:r>
          </w:p>
        </w:tc>
        <w:tc>
          <w:tcPr>
            <w:tcW w:w="790" w:type="dxa"/>
            <w:vAlign w:val="center"/>
          </w:tcPr>
          <w:p w14:paraId="1E2054F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70190E" w:rsidRPr="00A405FB" w14:paraId="4C4FBE4B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B22922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Mixed connective tissue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384EEBD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46BA7DFB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7B7FEF1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603DDDB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D6303B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A91246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8" w:type="dxa"/>
            <w:vAlign w:val="center"/>
          </w:tcPr>
          <w:p w14:paraId="1D2F0087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vAlign w:val="center"/>
          </w:tcPr>
          <w:p w14:paraId="2F3404D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889" w:type="dxa"/>
            <w:vAlign w:val="center"/>
          </w:tcPr>
          <w:p w14:paraId="79AACF72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8 (0.04–0.72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28E547B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EFD28B2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510F201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405FB" w14:paraId="62D09BC3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44213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Behcet’s</w:t>
            </w:r>
            <w:proofErr w:type="spellEnd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12BABF8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center"/>
          </w:tcPr>
          <w:p w14:paraId="2153612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vAlign w:val="center"/>
          </w:tcPr>
          <w:p w14:paraId="16C2382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42" w:type="dxa"/>
            <w:vAlign w:val="center"/>
          </w:tcPr>
          <w:p w14:paraId="33F22CF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 (0.09–1.89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CB36A3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9FF07E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708" w:type="dxa"/>
            <w:vAlign w:val="center"/>
          </w:tcPr>
          <w:p w14:paraId="07DE80F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567" w:type="dxa"/>
            <w:vAlign w:val="center"/>
          </w:tcPr>
          <w:p w14:paraId="7E06FE2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889" w:type="dxa"/>
            <w:vAlign w:val="center"/>
          </w:tcPr>
          <w:p w14:paraId="6D50869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5 (0.60–0.90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45473A46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89361ED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2 (0.53–3.29)</w:t>
            </w:r>
          </w:p>
        </w:tc>
        <w:tc>
          <w:tcPr>
            <w:tcW w:w="790" w:type="dxa"/>
            <w:vAlign w:val="center"/>
          </w:tcPr>
          <w:p w14:paraId="29209A6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70190E" w:rsidRPr="00A405FB" w14:paraId="36850307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F47E1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Polymyalgia rheumatica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99590DD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79E3792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26AAB0CB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D4D326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594D29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95FFE3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08" w:type="dxa"/>
            <w:vAlign w:val="center"/>
          </w:tcPr>
          <w:p w14:paraId="42A94F0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67" w:type="dxa"/>
            <w:vAlign w:val="center"/>
          </w:tcPr>
          <w:p w14:paraId="744912A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889" w:type="dxa"/>
            <w:vAlign w:val="center"/>
          </w:tcPr>
          <w:p w14:paraId="325DBECD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4 (0.49–0.98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16D9D6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53C7DF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2CB85441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405FB" w14:paraId="77644BB3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7D1ECF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Rheumatoid arthr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3B7CE69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567" w:type="dxa"/>
            <w:vAlign w:val="center"/>
          </w:tcPr>
          <w:p w14:paraId="41A742C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567" w:type="dxa"/>
            <w:vAlign w:val="center"/>
          </w:tcPr>
          <w:p w14:paraId="48B9221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42" w:type="dxa"/>
            <w:vAlign w:val="center"/>
          </w:tcPr>
          <w:p w14:paraId="015E5BE6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5 (0.93–1.17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BF8443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E5E04F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,430</w:t>
            </w:r>
          </w:p>
        </w:tc>
        <w:tc>
          <w:tcPr>
            <w:tcW w:w="708" w:type="dxa"/>
            <w:vAlign w:val="center"/>
          </w:tcPr>
          <w:p w14:paraId="17F251C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,073</w:t>
            </w:r>
          </w:p>
        </w:tc>
        <w:tc>
          <w:tcPr>
            <w:tcW w:w="567" w:type="dxa"/>
            <w:vAlign w:val="center"/>
          </w:tcPr>
          <w:p w14:paraId="4638757B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889" w:type="dxa"/>
            <w:vAlign w:val="center"/>
          </w:tcPr>
          <w:p w14:paraId="7EFFCFA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04 (1.02–1.06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6CD30D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8D7DB42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 (0.96–1.05)</w:t>
            </w:r>
          </w:p>
        </w:tc>
        <w:tc>
          <w:tcPr>
            <w:tcW w:w="790" w:type="dxa"/>
            <w:vAlign w:val="center"/>
          </w:tcPr>
          <w:p w14:paraId="0C03586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70190E" w:rsidRPr="00A405FB" w14:paraId="265866B3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DB906C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nkylosing spondyl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1E45670B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vAlign w:val="center"/>
          </w:tcPr>
          <w:p w14:paraId="678EE2A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vAlign w:val="center"/>
          </w:tcPr>
          <w:p w14:paraId="6F9A9382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42" w:type="dxa"/>
            <w:vAlign w:val="center"/>
          </w:tcPr>
          <w:p w14:paraId="1819D6D1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4 (0.94–2.3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252DBA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FC26E31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708" w:type="dxa"/>
            <w:vAlign w:val="center"/>
          </w:tcPr>
          <w:p w14:paraId="510A0852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567" w:type="dxa"/>
            <w:vAlign w:val="center"/>
          </w:tcPr>
          <w:p w14:paraId="08EE065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889" w:type="dxa"/>
            <w:vAlign w:val="center"/>
          </w:tcPr>
          <w:p w14:paraId="2E74DA5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 (0.79–1.03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3E92D0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371FF5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0 (1.20–2.70)</w:t>
            </w:r>
          </w:p>
        </w:tc>
        <w:tc>
          <w:tcPr>
            <w:tcW w:w="790" w:type="dxa"/>
            <w:vAlign w:val="center"/>
          </w:tcPr>
          <w:p w14:paraId="375DD8F1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0190E" w:rsidRPr="00A405FB" w14:paraId="26FD63A3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868B001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dult-onset Still’s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5334DB12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2DC5310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00F6E48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AAA337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E84171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C76DD07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vAlign w:val="center"/>
          </w:tcPr>
          <w:p w14:paraId="770A4DE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7" w:type="dxa"/>
            <w:vAlign w:val="center"/>
          </w:tcPr>
          <w:p w14:paraId="615BEFA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889" w:type="dxa"/>
            <w:vAlign w:val="center"/>
          </w:tcPr>
          <w:p w14:paraId="1F06F926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4 (&lt;0.0001–0.88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990E1D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63520C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3 (0.00–18.1)</w:t>
            </w: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6F36DE5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405FB" w14:paraId="5B15E46B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E4339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Ulcerative col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0A9B02D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7" w:type="dxa"/>
            <w:vAlign w:val="center"/>
          </w:tcPr>
          <w:p w14:paraId="77C9B32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vAlign w:val="center"/>
          </w:tcPr>
          <w:p w14:paraId="0FEB857D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842" w:type="dxa"/>
            <w:vAlign w:val="center"/>
          </w:tcPr>
          <w:p w14:paraId="596CD27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4 (0.51–1.57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ED3191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37561FD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708" w:type="dxa"/>
            <w:vAlign w:val="center"/>
          </w:tcPr>
          <w:p w14:paraId="093D055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567" w:type="dxa"/>
            <w:vAlign w:val="center"/>
          </w:tcPr>
          <w:p w14:paraId="0501EF8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889" w:type="dxa"/>
            <w:vAlign w:val="center"/>
          </w:tcPr>
          <w:p w14:paraId="364F1EF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4 (0.94–1.13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14635BB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2C27CF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 (0.90–1.13)</w:t>
            </w:r>
          </w:p>
        </w:tc>
        <w:tc>
          <w:tcPr>
            <w:tcW w:w="790" w:type="dxa"/>
            <w:vAlign w:val="center"/>
          </w:tcPr>
          <w:p w14:paraId="3A40980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0190E" w:rsidRPr="00A405FB" w14:paraId="7578CD2F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1E8B176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Crohn’s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06ECFED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vAlign w:val="center"/>
          </w:tcPr>
          <w:p w14:paraId="4CF96B6D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vAlign w:val="center"/>
          </w:tcPr>
          <w:p w14:paraId="179B0EF7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842" w:type="dxa"/>
            <w:vAlign w:val="center"/>
          </w:tcPr>
          <w:p w14:paraId="3299CF7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1 (0.96–2.47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1B8780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CE2353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708" w:type="dxa"/>
            <w:vAlign w:val="center"/>
          </w:tcPr>
          <w:p w14:paraId="7D200BB7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567" w:type="dxa"/>
            <w:vAlign w:val="center"/>
          </w:tcPr>
          <w:p w14:paraId="516E670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889" w:type="dxa"/>
            <w:vAlign w:val="center"/>
          </w:tcPr>
          <w:p w14:paraId="1373B25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.89 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</w:t>
            </w: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5–1.03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88D86ED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87E0B56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93 (1.23–3.02)</w:t>
            </w:r>
          </w:p>
        </w:tc>
        <w:tc>
          <w:tcPr>
            <w:tcW w:w="790" w:type="dxa"/>
            <w:vAlign w:val="center"/>
          </w:tcPr>
          <w:p w14:paraId="2685C8E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70190E" w:rsidRPr="00A405FB" w14:paraId="57153667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66475AB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utoimmune hepat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4702E2A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4BF2AF1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44DF317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178D0B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2EB97F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332451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8" w:type="dxa"/>
            <w:vAlign w:val="center"/>
          </w:tcPr>
          <w:p w14:paraId="2A90383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7" w:type="dxa"/>
            <w:vAlign w:val="center"/>
          </w:tcPr>
          <w:p w14:paraId="79C9D27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889" w:type="dxa"/>
            <w:vAlign w:val="center"/>
          </w:tcPr>
          <w:p w14:paraId="4E9D52A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0 (0.35–1.05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047824D7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029F59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34C07A01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405FB" w14:paraId="3A632578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D4F68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Granulomatosis with polyangi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C03064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B143B6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237395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B9F28B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3EA3FE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CA2AD67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dxa"/>
            <w:vAlign w:val="center"/>
          </w:tcPr>
          <w:p w14:paraId="47E3278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7" w:type="dxa"/>
            <w:vAlign w:val="center"/>
          </w:tcPr>
          <w:p w14:paraId="706F469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889" w:type="dxa"/>
            <w:vAlign w:val="center"/>
          </w:tcPr>
          <w:p w14:paraId="77F4210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8 (&lt;0.0001–1.13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BA4652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CC9985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7CE6B96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405FB" w14:paraId="62DE11AD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A1350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Microscopic polyangi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2B7D000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7575D66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44AEA4B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AF24AB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C290B7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DA9F56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center"/>
          </w:tcPr>
          <w:p w14:paraId="4C383F1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7" w:type="dxa"/>
            <w:vAlign w:val="center"/>
          </w:tcPr>
          <w:p w14:paraId="24D94AE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89" w:type="dxa"/>
            <w:vAlign w:val="center"/>
          </w:tcPr>
          <w:p w14:paraId="3F1BF2F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2.41 (1.67–3.15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2E4590A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DCC229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5B583B0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405FB" w14:paraId="607FBA58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58FD46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Eosinophilic granulomatosis with </w:t>
            </w: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lastRenderedPageBreak/>
              <w:t xml:space="preserve">polyangi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CF9680D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719C43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28957D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9FA744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84B4D44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BDFFE27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vAlign w:val="center"/>
          </w:tcPr>
          <w:p w14:paraId="2B25C67B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center"/>
          </w:tcPr>
          <w:p w14:paraId="633C2BE2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89" w:type="dxa"/>
            <w:vAlign w:val="center"/>
          </w:tcPr>
          <w:p w14:paraId="166C56B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0 (0.61–2.39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5478D9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5107F6D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54F545B3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405FB" w14:paraId="4B6A29C7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1CA567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Polyarteritis nodosa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29021552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FF8A76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13B189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32B7AED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617ABA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521833B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center"/>
          </w:tcPr>
          <w:p w14:paraId="51B44C8B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vAlign w:val="center"/>
          </w:tcPr>
          <w:p w14:paraId="0CE94FB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889" w:type="dxa"/>
            <w:vAlign w:val="center"/>
          </w:tcPr>
          <w:p w14:paraId="6DA48D9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6 (&lt;0.0001–1.19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CD93086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3276DF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6AB20B5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405FB" w14:paraId="7AA06193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2D185F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Takayasu’s arter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B0D4A4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47E7F8D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2942F30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8731F7B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38B586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3CBFD8D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vAlign w:val="center"/>
          </w:tcPr>
          <w:p w14:paraId="53CAEDA7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vAlign w:val="center"/>
          </w:tcPr>
          <w:p w14:paraId="2B0BFAE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89" w:type="dxa"/>
            <w:vAlign w:val="center"/>
          </w:tcPr>
          <w:p w14:paraId="05A65F72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8 (0.77–2.18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AA849D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5269EF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35AE4BD8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405FB" w14:paraId="78EF0F73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CC48DF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3914989C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662F6D6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4485660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CA90C2A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C44826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B4A4B8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08" w:type="dxa"/>
            <w:vAlign w:val="center"/>
          </w:tcPr>
          <w:p w14:paraId="2C4166A5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67" w:type="dxa"/>
            <w:vAlign w:val="center"/>
          </w:tcPr>
          <w:p w14:paraId="640B9C89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889" w:type="dxa"/>
            <w:vAlign w:val="center"/>
          </w:tcPr>
          <w:p w14:paraId="2C811062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9 (0.44–0.95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E5E468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1C5B650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08EFF74E" w14:textId="77777777" w:rsidR="0070190E" w:rsidRPr="00A405FB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405FB" w14:paraId="18CA9FFC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309DC0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Psorias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122082AE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67" w:type="dxa"/>
            <w:vAlign w:val="center"/>
          </w:tcPr>
          <w:p w14:paraId="0441FBF8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67" w:type="dxa"/>
            <w:vAlign w:val="center"/>
          </w:tcPr>
          <w:p w14:paraId="726C19C1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42" w:type="dxa"/>
            <w:vAlign w:val="center"/>
          </w:tcPr>
          <w:p w14:paraId="3824F7F3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9 (0.94–1.4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D490269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4EE6DE1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,796</w:t>
            </w:r>
          </w:p>
        </w:tc>
        <w:tc>
          <w:tcPr>
            <w:tcW w:w="708" w:type="dxa"/>
            <w:vAlign w:val="center"/>
          </w:tcPr>
          <w:p w14:paraId="79FA34C4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,342</w:t>
            </w:r>
          </w:p>
        </w:tc>
        <w:tc>
          <w:tcPr>
            <w:tcW w:w="567" w:type="dxa"/>
            <w:vAlign w:val="center"/>
          </w:tcPr>
          <w:p w14:paraId="0EC72FED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889" w:type="dxa"/>
            <w:vAlign w:val="center"/>
          </w:tcPr>
          <w:p w14:paraId="0A866028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 (0.95–1.02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02395D4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037C1CD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21 (1.04–1.40)</w:t>
            </w:r>
          </w:p>
        </w:tc>
        <w:tc>
          <w:tcPr>
            <w:tcW w:w="790" w:type="dxa"/>
            <w:vAlign w:val="center"/>
          </w:tcPr>
          <w:p w14:paraId="0612C2DF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0190E" w:rsidRPr="00A405FB" w14:paraId="36319055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0683827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Type 1 diabetes mellitu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293EED16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67" w:type="dxa"/>
            <w:vAlign w:val="center"/>
          </w:tcPr>
          <w:p w14:paraId="6E1A3251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vAlign w:val="center"/>
          </w:tcPr>
          <w:p w14:paraId="7E0938A5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42" w:type="dxa"/>
            <w:vAlign w:val="center"/>
          </w:tcPr>
          <w:p w14:paraId="42CF0F72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 (0.77–1.4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C906BD9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B8618BB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823</w:t>
            </w:r>
          </w:p>
        </w:tc>
        <w:tc>
          <w:tcPr>
            <w:tcW w:w="708" w:type="dxa"/>
            <w:vAlign w:val="center"/>
          </w:tcPr>
          <w:p w14:paraId="126FA0EB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756</w:t>
            </w:r>
          </w:p>
        </w:tc>
        <w:tc>
          <w:tcPr>
            <w:tcW w:w="567" w:type="dxa"/>
            <w:vAlign w:val="center"/>
          </w:tcPr>
          <w:p w14:paraId="5F7D08E6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889" w:type="dxa"/>
            <w:vAlign w:val="center"/>
          </w:tcPr>
          <w:p w14:paraId="5ACB3BDD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4 (0.67–0.80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41C48519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B32D491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49 (1.35–1.66)</w:t>
            </w:r>
          </w:p>
        </w:tc>
        <w:tc>
          <w:tcPr>
            <w:tcW w:w="790" w:type="dxa"/>
            <w:vAlign w:val="center"/>
          </w:tcPr>
          <w:p w14:paraId="58119943" w14:textId="77777777" w:rsidR="0070190E" w:rsidRPr="003B143F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70190E" w:rsidRPr="00A405FB" w14:paraId="50188D7F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67AE36C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Hashimoto’s disease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53737834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67" w:type="dxa"/>
            <w:vAlign w:val="center"/>
          </w:tcPr>
          <w:p w14:paraId="0FD75828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567" w:type="dxa"/>
            <w:vAlign w:val="center"/>
          </w:tcPr>
          <w:p w14:paraId="535DB445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42" w:type="dxa"/>
            <w:vAlign w:val="center"/>
          </w:tcPr>
          <w:p w14:paraId="4CD9AEAE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4 (0.97–1.3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60F2D77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F50096C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,656</w:t>
            </w:r>
          </w:p>
        </w:tc>
        <w:tc>
          <w:tcPr>
            <w:tcW w:w="708" w:type="dxa"/>
            <w:vAlign w:val="center"/>
          </w:tcPr>
          <w:p w14:paraId="5C8629E2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,919</w:t>
            </w:r>
          </w:p>
        </w:tc>
        <w:tc>
          <w:tcPr>
            <w:tcW w:w="567" w:type="dxa"/>
            <w:vAlign w:val="center"/>
          </w:tcPr>
          <w:p w14:paraId="22019F0A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89" w:type="dxa"/>
            <w:vAlign w:val="center"/>
          </w:tcPr>
          <w:p w14:paraId="333F179A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06 (1.03–1.08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1679480A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5CD59FC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8 (0.95–1.22)</w:t>
            </w:r>
          </w:p>
        </w:tc>
        <w:tc>
          <w:tcPr>
            <w:tcW w:w="790" w:type="dxa"/>
            <w:vAlign w:val="center"/>
          </w:tcPr>
          <w:p w14:paraId="7201F4C8" w14:textId="77777777" w:rsidR="0070190E" w:rsidRPr="003B143F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70190E" w:rsidRPr="00A405FB" w14:paraId="076D798D" w14:textId="77777777" w:rsidTr="00F557BB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F93041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Graves’ disease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BD15C3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2F8C61C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CD50C11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43CD799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 (0.93–1.28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27BFE1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04651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F8F687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,48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2166013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,25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F709A3C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14:paraId="5DD9C7C3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 (0.96–1.02)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D16720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6DDD97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405FB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11 (1.02–1.21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53DAAEB7" w14:textId="77777777" w:rsidR="0070190E" w:rsidRPr="00A405FB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90B3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14:paraId="0DDCCC40" w14:textId="77777777" w:rsidR="0070190E" w:rsidRPr="00791407" w:rsidRDefault="0070190E" w:rsidP="0070190E">
      <w:pPr>
        <w:rPr>
          <w:rFonts w:ascii="Times New Roman" w:hAnsi="Times New Roman" w:cs="Times New Roman"/>
          <w:sz w:val="20"/>
          <w:szCs w:val="20"/>
        </w:rPr>
      </w:pPr>
      <w:r w:rsidRPr="00791407">
        <w:rPr>
          <w:rFonts w:ascii="Times New Roman" w:hAnsi="Times New Roman" w:cs="Times New Roman"/>
          <w:sz w:val="20"/>
          <w:szCs w:val="20"/>
        </w:rPr>
        <w:t xml:space="preserve">COVID-19, coronavirus 2019;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neSR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 xml:space="preserve">, null-effect sequence ratio;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aSR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 xml:space="preserve">, adjusted sequence ratio; CI, confidence interval; BH-adjusted p-value,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>-Hochberg-adjusted p-value</w:t>
      </w:r>
    </w:p>
    <w:p w14:paraId="5D06DEC3" w14:textId="6B9CD3E0" w:rsidR="00B36A4C" w:rsidRDefault="0070190E" w:rsidP="0070190E">
      <w:pPr>
        <w:widowControl/>
        <w:wordWrap/>
        <w:autoSpaceDE/>
        <w:autoSpaceDN/>
        <w:spacing w:line="259" w:lineRule="auto"/>
        <w:jc w:val="both"/>
        <w:rPr>
          <w:rFonts w:hint="eastAsia"/>
        </w:rPr>
      </w:pPr>
      <w:r>
        <w:br w:type="page"/>
      </w:r>
    </w:p>
    <w:p w14:paraId="28704676" w14:textId="77777777" w:rsidR="0070190E" w:rsidRPr="005F5E69" w:rsidRDefault="0070190E" w:rsidP="0070190E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Cs w:val="20"/>
        </w:rPr>
      </w:pPr>
      <w:bookmarkStart w:id="1" w:name="_Hlk217988280"/>
      <w:r w:rsidRPr="005F5E69">
        <w:rPr>
          <w:rFonts w:ascii="Times New Roman" w:hAnsi="Times New Roman" w:cs="Times New Roman"/>
          <w:b/>
          <w:szCs w:val="20"/>
        </w:rPr>
        <w:lastRenderedPageBreak/>
        <w:t>(B) Sequence symmetry ratio for the diagnosis of autoimmune disease between the COVID-19 and non-COVID-19 groups (</w:t>
      </w:r>
      <w:r w:rsidRPr="006C5B41">
        <w:rPr>
          <w:rFonts w:ascii="Times New Roman" w:hAnsi="Times New Roman" w:cs="Times New Roman"/>
          <w:b/>
          <w:szCs w:val="22"/>
        </w:rPr>
        <w:t>time interval</w:t>
      </w:r>
      <w:r>
        <w:rPr>
          <w:rFonts w:ascii="Times New Roman" w:hAnsi="Times New Roman" w:cs="Times New Roman"/>
          <w:bCs/>
          <w:szCs w:val="22"/>
        </w:rPr>
        <w:t xml:space="preserve"> </w:t>
      </w:r>
      <w:r w:rsidRPr="005F5E69">
        <w:rPr>
          <w:rFonts w:ascii="Times New Roman" w:hAnsi="Times New Roman" w:cs="Times New Roman"/>
          <w:b/>
          <w:szCs w:val="20"/>
        </w:rPr>
        <w:t xml:space="preserve">28 days, duration before/after index date 120 days)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27"/>
        <w:gridCol w:w="619"/>
        <w:gridCol w:w="560"/>
        <w:gridCol w:w="560"/>
        <w:gridCol w:w="1717"/>
        <w:gridCol w:w="790"/>
        <w:gridCol w:w="696"/>
        <w:gridCol w:w="608"/>
        <w:gridCol w:w="524"/>
        <w:gridCol w:w="1717"/>
        <w:gridCol w:w="790"/>
        <w:gridCol w:w="1799"/>
        <w:gridCol w:w="790"/>
      </w:tblGrid>
      <w:tr w:rsidR="0070190E" w:rsidRPr="00A55104" w14:paraId="7740508A" w14:textId="77777777" w:rsidTr="00F557BB">
        <w:tc>
          <w:tcPr>
            <w:tcW w:w="259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bookmarkEnd w:id="1"/>
          <w:p w14:paraId="764BDF0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43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7F84B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</w:t>
            </w:r>
          </w:p>
        </w:tc>
        <w:tc>
          <w:tcPr>
            <w:tcW w:w="43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D2CB0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COVID-19</w:t>
            </w:r>
          </w:p>
        </w:tc>
        <w:tc>
          <w:tcPr>
            <w:tcW w:w="2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6834CE" w14:textId="77777777" w:rsidR="0070190E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if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enc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  <w:p w14:paraId="1BBE86A6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etween log(</w:t>
            </w:r>
            <w:proofErr w:type="spellStart"/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SR</w:t>
            </w:r>
            <w:proofErr w:type="spellEnd"/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</w:tr>
      <w:tr w:rsidR="0070190E" w:rsidRPr="00A55104" w14:paraId="7DF051A0" w14:textId="77777777" w:rsidTr="00F557BB">
        <w:tc>
          <w:tcPr>
            <w:tcW w:w="259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95EADD9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405771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 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75C65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0806F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R</w:t>
            </w:r>
            <w:proofErr w:type="spellEnd"/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BF1FA" w14:textId="77777777" w:rsidR="0070190E" w:rsidRPr="00AA0527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</w:t>
            </w:r>
            <w:proofErr w:type="spellEnd"/>
          </w:p>
          <w:p w14:paraId="545EBA84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64AB8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A05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0D5CD8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 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FA8CE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BB49C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R</w:t>
            </w:r>
            <w:proofErr w:type="spellEnd"/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CB358" w14:textId="77777777" w:rsidR="0070190E" w:rsidRPr="00AA0527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</w:t>
            </w:r>
            <w:proofErr w:type="spellEnd"/>
          </w:p>
          <w:p w14:paraId="54F8F54F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7B655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A05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4AC486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55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SR</w:t>
            </w:r>
            <w:proofErr w:type="spellEnd"/>
          </w:p>
          <w:p w14:paraId="68624D60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F5017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240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44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70190E" w:rsidRPr="00A55104" w14:paraId="7B7FDF11" w14:textId="77777777" w:rsidTr="00F557BB">
        <w:tc>
          <w:tcPr>
            <w:tcW w:w="25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86E13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immune disease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2387A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6CBD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77C6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B7DA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9 (1.00–1.18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1AAB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DF305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,402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DFE6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,594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580E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DC17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9 (1.07–1.10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456B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5D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FE70F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 (0.92–1.08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04AB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70190E" w:rsidRPr="00A55104" w14:paraId="58AF2646" w14:textId="77777777" w:rsidTr="00F557BB">
        <w:tc>
          <w:tcPr>
            <w:tcW w:w="2598" w:type="dxa"/>
            <w:tcBorders>
              <w:top w:val="single" w:sz="4" w:space="0" w:color="auto"/>
              <w:right w:val="single" w:sz="4" w:space="0" w:color="auto"/>
            </w:tcBorders>
          </w:tcPr>
          <w:p w14:paraId="739D8808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immune rheumatic disease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789AA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563" w:type="dxa"/>
            <w:tcBorders>
              <w:top w:val="single" w:sz="4" w:space="0" w:color="auto"/>
            </w:tcBorders>
            <w:vAlign w:val="center"/>
          </w:tcPr>
          <w:p w14:paraId="16D213B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563" w:type="dxa"/>
            <w:tcBorders>
              <w:top w:val="single" w:sz="4" w:space="0" w:color="auto"/>
            </w:tcBorders>
            <w:vAlign w:val="center"/>
          </w:tcPr>
          <w:p w14:paraId="144A667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05498BB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4 (0.90–1.17)</w:t>
            </w:r>
          </w:p>
        </w:tc>
        <w:tc>
          <w:tcPr>
            <w:tcW w:w="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80E26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7BB40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,97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14:paraId="3CB7877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,784</w:t>
            </w:r>
          </w:p>
        </w:tc>
        <w:tc>
          <w:tcPr>
            <w:tcW w:w="525" w:type="dxa"/>
            <w:tcBorders>
              <w:top w:val="single" w:sz="4" w:space="0" w:color="auto"/>
            </w:tcBorders>
            <w:vAlign w:val="center"/>
          </w:tcPr>
          <w:p w14:paraId="67D5400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7B06AEF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 (1.08–1.12)</w:t>
            </w:r>
          </w:p>
        </w:tc>
        <w:tc>
          <w:tcPr>
            <w:tcW w:w="790" w:type="dxa"/>
            <w:tcBorders>
              <w:top w:val="single" w:sz="4" w:space="0" w:color="auto"/>
              <w:right w:val="single" w:sz="4" w:space="0" w:color="auto"/>
            </w:tcBorders>
          </w:tcPr>
          <w:p w14:paraId="4A73838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5D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89189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 (0.91–0.98)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42808D07" w14:textId="77777777" w:rsidR="0070190E" w:rsidRPr="003B143F" w:rsidRDefault="0070190E" w:rsidP="00F557BB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70190E" w:rsidRPr="00A55104" w14:paraId="360AD690" w14:textId="77777777" w:rsidTr="00F557BB">
        <w:tc>
          <w:tcPr>
            <w:tcW w:w="2598" w:type="dxa"/>
            <w:tcBorders>
              <w:right w:val="single" w:sz="4" w:space="0" w:color="auto"/>
            </w:tcBorders>
          </w:tcPr>
          <w:p w14:paraId="525C3860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bowel </w:t>
            </w: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36EB98C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3" w:type="dxa"/>
            <w:vAlign w:val="center"/>
          </w:tcPr>
          <w:p w14:paraId="07503B2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3" w:type="dxa"/>
            <w:vAlign w:val="center"/>
          </w:tcPr>
          <w:p w14:paraId="2BFAC1A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70" w:type="dxa"/>
            <w:vAlign w:val="center"/>
          </w:tcPr>
          <w:p w14:paraId="4DE4062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8 (0.64–1.71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FCBC70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079F236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608" w:type="dxa"/>
            <w:vAlign w:val="center"/>
          </w:tcPr>
          <w:p w14:paraId="7F1CC67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525" w:type="dxa"/>
            <w:vAlign w:val="center"/>
          </w:tcPr>
          <w:p w14:paraId="0DF6534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770" w:type="dxa"/>
            <w:vAlign w:val="center"/>
          </w:tcPr>
          <w:p w14:paraId="3DE52CB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5 (0.96–1.15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1BF27B7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4076990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2 (1.04–1.20)</w:t>
            </w:r>
          </w:p>
        </w:tc>
        <w:tc>
          <w:tcPr>
            <w:tcW w:w="790" w:type="dxa"/>
            <w:vAlign w:val="center"/>
          </w:tcPr>
          <w:p w14:paraId="20D8BE57" w14:textId="77777777" w:rsidR="0070190E" w:rsidRPr="003B143F" w:rsidRDefault="0070190E" w:rsidP="00F557BB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70190E" w:rsidRPr="00A55104" w14:paraId="1C677BDD" w14:textId="77777777" w:rsidTr="00F557BB">
        <w:tc>
          <w:tcPr>
            <w:tcW w:w="2598" w:type="dxa"/>
            <w:tcBorders>
              <w:bottom w:val="single" w:sz="4" w:space="0" w:color="auto"/>
              <w:right w:val="single" w:sz="4" w:space="0" w:color="auto"/>
            </w:tcBorders>
          </w:tcPr>
          <w:p w14:paraId="58D62CAD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oimmune endocrine </w:t>
            </w: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7CC4F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14:paraId="6C9BE7B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14:paraId="3415C1C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41B7EF3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4 (1.14–2.14)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602D5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B7B30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,153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1E5BE04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,052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vAlign w:val="center"/>
          </w:tcPr>
          <w:p w14:paraId="45B790E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2E3EE5F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7 (1.04–1.09)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089B0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30502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3 (1.12–2.10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377EF41B" w14:textId="77777777" w:rsidR="0070190E" w:rsidRPr="003B143F" w:rsidRDefault="0070190E" w:rsidP="00F557BB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70190E" w:rsidRPr="00A55104" w14:paraId="4526989F" w14:textId="77777777" w:rsidTr="00F557BB">
        <w:tc>
          <w:tcPr>
            <w:tcW w:w="25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078EC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Systemic lupus erythematosus 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FD125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3" w:type="dxa"/>
            <w:tcBorders>
              <w:top w:val="single" w:sz="4" w:space="0" w:color="auto"/>
            </w:tcBorders>
            <w:vAlign w:val="center"/>
          </w:tcPr>
          <w:p w14:paraId="24B4F68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3" w:type="dxa"/>
            <w:tcBorders>
              <w:top w:val="single" w:sz="4" w:space="0" w:color="auto"/>
            </w:tcBorders>
            <w:vAlign w:val="center"/>
          </w:tcPr>
          <w:p w14:paraId="4D62AD5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5DA034E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8 (&lt;0.0001–0.95)</w:t>
            </w:r>
          </w:p>
        </w:tc>
        <w:tc>
          <w:tcPr>
            <w:tcW w:w="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1A3D0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A4682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14:paraId="193D3B0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525" w:type="dxa"/>
            <w:tcBorders>
              <w:top w:val="single" w:sz="4" w:space="0" w:color="auto"/>
            </w:tcBorders>
            <w:vAlign w:val="center"/>
          </w:tcPr>
          <w:p w14:paraId="5D0E234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026B58C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 (0.76–0.95)</w:t>
            </w:r>
          </w:p>
        </w:tc>
        <w:tc>
          <w:tcPr>
            <w:tcW w:w="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3A37F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81DED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6 (0.01–54.5)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184FB6D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70190E" w:rsidRPr="00A55104" w14:paraId="08E5409C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74B9D3E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Systemic sclerosis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1803B52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vAlign w:val="center"/>
          </w:tcPr>
          <w:p w14:paraId="6148E6B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3" w:type="dxa"/>
            <w:vAlign w:val="center"/>
          </w:tcPr>
          <w:p w14:paraId="44C8D77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70" w:type="dxa"/>
            <w:vAlign w:val="center"/>
          </w:tcPr>
          <w:p w14:paraId="6800001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3118F0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33AA1E9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08" w:type="dxa"/>
            <w:vAlign w:val="center"/>
          </w:tcPr>
          <w:p w14:paraId="2063A50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25" w:type="dxa"/>
            <w:vAlign w:val="center"/>
          </w:tcPr>
          <w:p w14:paraId="29BDC24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770" w:type="dxa"/>
            <w:vAlign w:val="center"/>
          </w:tcPr>
          <w:p w14:paraId="6FD3BA8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9 (0.15–0.82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28A7632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389372C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0BA6610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31E26776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5DEC45D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Idiopathic inflammatory myopathy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4C40002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3" w:type="dxa"/>
            <w:vAlign w:val="center"/>
          </w:tcPr>
          <w:p w14:paraId="4E53AB9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vAlign w:val="center"/>
          </w:tcPr>
          <w:p w14:paraId="7AEAB99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70" w:type="dxa"/>
            <w:vAlign w:val="center"/>
          </w:tcPr>
          <w:p w14:paraId="19DF9C3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7 (&lt;0.0001–2.46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279D90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0788C27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08" w:type="dxa"/>
            <w:vAlign w:val="center"/>
          </w:tcPr>
          <w:p w14:paraId="2498CA3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25" w:type="dxa"/>
            <w:vAlign w:val="center"/>
          </w:tcPr>
          <w:p w14:paraId="14924CF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770" w:type="dxa"/>
            <w:vAlign w:val="center"/>
          </w:tcPr>
          <w:p w14:paraId="4B9E6C6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6 (0.38–0.95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17B2784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34BC033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 (0.02–65.9)</w:t>
            </w: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2BD5531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0190E" w:rsidRPr="00A55104" w14:paraId="38D1F7A9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55A7F13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Sjögren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disease</w:t>
            </w: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26DE5CB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3" w:type="dxa"/>
            <w:vAlign w:val="center"/>
          </w:tcPr>
          <w:p w14:paraId="3B96E09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3" w:type="dxa"/>
            <w:vAlign w:val="center"/>
          </w:tcPr>
          <w:p w14:paraId="26330F7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70" w:type="dxa"/>
            <w:vAlign w:val="center"/>
          </w:tcPr>
          <w:p w14:paraId="0FE4554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1 (0.95–2.07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45A8DFA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7A991FD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608" w:type="dxa"/>
            <w:vAlign w:val="center"/>
          </w:tcPr>
          <w:p w14:paraId="5F66BBC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525" w:type="dxa"/>
            <w:vAlign w:val="center"/>
          </w:tcPr>
          <w:p w14:paraId="033F220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770" w:type="dxa"/>
            <w:vAlign w:val="center"/>
          </w:tcPr>
          <w:p w14:paraId="2808503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08 (0.97–1.19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1FAFFC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7532D73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9 (0.99–1.97)</w:t>
            </w:r>
          </w:p>
        </w:tc>
        <w:tc>
          <w:tcPr>
            <w:tcW w:w="790" w:type="dxa"/>
            <w:vAlign w:val="center"/>
          </w:tcPr>
          <w:p w14:paraId="3A786BF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70190E" w:rsidRPr="00A55104" w14:paraId="5C2C3BE8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6A16D29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Mixed connective tissue disease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08995CD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vAlign w:val="center"/>
          </w:tcPr>
          <w:p w14:paraId="7E8BA59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3" w:type="dxa"/>
            <w:vAlign w:val="center"/>
          </w:tcPr>
          <w:p w14:paraId="4E5C1A2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center"/>
          </w:tcPr>
          <w:p w14:paraId="3E64EA1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40765C7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17C5F35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08" w:type="dxa"/>
            <w:vAlign w:val="center"/>
          </w:tcPr>
          <w:p w14:paraId="2015D7C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25" w:type="dxa"/>
            <w:vAlign w:val="center"/>
          </w:tcPr>
          <w:p w14:paraId="0102DDF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770" w:type="dxa"/>
            <w:vAlign w:val="center"/>
          </w:tcPr>
          <w:p w14:paraId="6609C77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1 (&lt;0.0001–0.69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2036C4D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7029C3B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0D46475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04DC44EE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280328E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Behcet’s</w:t>
            </w:r>
            <w:proofErr w:type="spellEnd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disease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1C459FF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3" w:type="dxa"/>
            <w:vAlign w:val="center"/>
          </w:tcPr>
          <w:p w14:paraId="361632A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3" w:type="dxa"/>
            <w:vAlign w:val="center"/>
          </w:tcPr>
          <w:p w14:paraId="0CA1F06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770" w:type="dxa"/>
            <w:vAlign w:val="center"/>
          </w:tcPr>
          <w:p w14:paraId="3B919BE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9 (0.59–2.78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C16D4F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72F5F99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08" w:type="dxa"/>
            <w:vAlign w:val="center"/>
          </w:tcPr>
          <w:p w14:paraId="61746C6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525" w:type="dxa"/>
            <w:vAlign w:val="center"/>
          </w:tcPr>
          <w:p w14:paraId="4A7033F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770" w:type="dxa"/>
            <w:vAlign w:val="center"/>
          </w:tcPr>
          <w:p w14:paraId="4D87590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3 (0.43–0.82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C7080B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6306FEB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2.69 (1.79–4.02)</w:t>
            </w:r>
          </w:p>
        </w:tc>
        <w:tc>
          <w:tcPr>
            <w:tcW w:w="790" w:type="dxa"/>
            <w:vAlign w:val="center"/>
          </w:tcPr>
          <w:p w14:paraId="1E67881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70190E" w:rsidRPr="00A55104" w14:paraId="62248083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114D13E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Polymyalgia rheumatica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5500B27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vAlign w:val="center"/>
          </w:tcPr>
          <w:p w14:paraId="16CC937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3" w:type="dxa"/>
            <w:vAlign w:val="center"/>
          </w:tcPr>
          <w:p w14:paraId="41423A8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770" w:type="dxa"/>
            <w:vAlign w:val="center"/>
          </w:tcPr>
          <w:p w14:paraId="24CD633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5 (&lt;0.0001–2.89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76649BC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0CB84CB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08" w:type="dxa"/>
            <w:vAlign w:val="center"/>
          </w:tcPr>
          <w:p w14:paraId="1563462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25" w:type="dxa"/>
            <w:vAlign w:val="center"/>
          </w:tcPr>
          <w:p w14:paraId="1C87C2F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770" w:type="dxa"/>
            <w:vAlign w:val="center"/>
          </w:tcPr>
          <w:p w14:paraId="1F4FC51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0 (0.10–0.70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249D0A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74D5D4A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3.11 (0.05</w:t>
            </w:r>
            <w:r w:rsidRPr="00897CEF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sz w:val="20"/>
                <w:szCs w:val="20"/>
              </w:rPr>
              <w:t>203.99)</w:t>
            </w:r>
          </w:p>
        </w:tc>
        <w:tc>
          <w:tcPr>
            <w:tcW w:w="790" w:type="dxa"/>
            <w:vAlign w:val="center"/>
          </w:tcPr>
          <w:p w14:paraId="4A4C09E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70190E" w:rsidRPr="00A55104" w14:paraId="71E2F9BE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2D63182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Rheumatoid arthritis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4DA16B1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563" w:type="dxa"/>
            <w:vAlign w:val="center"/>
          </w:tcPr>
          <w:p w14:paraId="4496985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563" w:type="dxa"/>
            <w:vAlign w:val="center"/>
          </w:tcPr>
          <w:p w14:paraId="6060126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70" w:type="dxa"/>
            <w:vAlign w:val="center"/>
          </w:tcPr>
          <w:p w14:paraId="60AF0BD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5 (0.91–1.20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6659B0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72F8712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,592</w:t>
            </w:r>
          </w:p>
        </w:tc>
        <w:tc>
          <w:tcPr>
            <w:tcW w:w="608" w:type="dxa"/>
            <w:vAlign w:val="center"/>
          </w:tcPr>
          <w:p w14:paraId="401974F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,977</w:t>
            </w:r>
          </w:p>
        </w:tc>
        <w:tc>
          <w:tcPr>
            <w:tcW w:w="525" w:type="dxa"/>
            <w:vAlign w:val="center"/>
          </w:tcPr>
          <w:p w14:paraId="2BA9814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770" w:type="dxa"/>
            <w:vAlign w:val="center"/>
          </w:tcPr>
          <w:p w14:paraId="20D0335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4 (1.02–1.07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E4E683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51002CF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 (0.96–1.06)</w:t>
            </w:r>
          </w:p>
        </w:tc>
        <w:tc>
          <w:tcPr>
            <w:tcW w:w="790" w:type="dxa"/>
            <w:vAlign w:val="center"/>
          </w:tcPr>
          <w:p w14:paraId="0EC9E1A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70190E" w:rsidRPr="00A55104" w14:paraId="20398948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2B93D6B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nkylosing spondylitis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61A0616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3" w:type="dxa"/>
            <w:vAlign w:val="center"/>
          </w:tcPr>
          <w:p w14:paraId="60C6689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3" w:type="dxa"/>
            <w:vAlign w:val="center"/>
          </w:tcPr>
          <w:p w14:paraId="36A83CF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770" w:type="dxa"/>
            <w:vAlign w:val="center"/>
          </w:tcPr>
          <w:p w14:paraId="6F37486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 (0.12–1.83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6E0DF7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6BE8FE6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608" w:type="dxa"/>
            <w:vAlign w:val="center"/>
          </w:tcPr>
          <w:p w14:paraId="6474245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525" w:type="dxa"/>
            <w:vAlign w:val="center"/>
          </w:tcPr>
          <w:p w14:paraId="56A2C13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770" w:type="dxa"/>
            <w:vAlign w:val="center"/>
          </w:tcPr>
          <w:p w14:paraId="3CDA7FB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1 (0.66–0.96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2562868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4FD04E0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1 (0.56–2.63)</w:t>
            </w:r>
          </w:p>
        </w:tc>
        <w:tc>
          <w:tcPr>
            <w:tcW w:w="790" w:type="dxa"/>
            <w:vAlign w:val="center"/>
          </w:tcPr>
          <w:p w14:paraId="054E199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70190E" w:rsidRPr="00A55104" w14:paraId="7622B62E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5A54628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dult-onset Still’s disease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72559B6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3" w:type="dxa"/>
            <w:vAlign w:val="center"/>
          </w:tcPr>
          <w:p w14:paraId="5938AD7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vAlign w:val="center"/>
          </w:tcPr>
          <w:p w14:paraId="6E648F3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center"/>
          </w:tcPr>
          <w:p w14:paraId="22D7260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2DA5D2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7E34FBC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8" w:type="dxa"/>
            <w:vAlign w:val="center"/>
          </w:tcPr>
          <w:p w14:paraId="51AD0F1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5" w:type="dxa"/>
            <w:vAlign w:val="center"/>
          </w:tcPr>
          <w:p w14:paraId="7728A59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.25</w:t>
            </w:r>
          </w:p>
        </w:tc>
        <w:tc>
          <w:tcPr>
            <w:tcW w:w="1770" w:type="dxa"/>
            <w:vAlign w:val="center"/>
          </w:tcPr>
          <w:p w14:paraId="6D649F1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 (&lt;0.0001–0.78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48371E8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059AE24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21E8AC3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34B38E57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2CB3EF8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Ulcerative colitis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0DF81E2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3" w:type="dxa"/>
            <w:vAlign w:val="center"/>
          </w:tcPr>
          <w:p w14:paraId="02AA76E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3" w:type="dxa"/>
            <w:vAlign w:val="center"/>
          </w:tcPr>
          <w:p w14:paraId="60A0F5A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70" w:type="dxa"/>
            <w:vAlign w:val="center"/>
          </w:tcPr>
          <w:p w14:paraId="19FCF12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2 (0.39–1.65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17BCE5E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44CB816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608" w:type="dxa"/>
            <w:vAlign w:val="center"/>
          </w:tcPr>
          <w:p w14:paraId="4E2FA9F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525" w:type="dxa"/>
            <w:vAlign w:val="center"/>
          </w:tcPr>
          <w:p w14:paraId="1597BA3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770" w:type="dxa"/>
            <w:vAlign w:val="center"/>
          </w:tcPr>
          <w:p w14:paraId="78CF181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 (0.82–1.06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BDBCA8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79F4677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9 (0.86–1.37)</w:t>
            </w:r>
          </w:p>
        </w:tc>
        <w:tc>
          <w:tcPr>
            <w:tcW w:w="790" w:type="dxa"/>
            <w:vAlign w:val="center"/>
          </w:tcPr>
          <w:p w14:paraId="3033223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70190E" w:rsidRPr="00A55104" w14:paraId="5C22B067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67685F9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Crohn’s disease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2A2828B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3" w:type="dxa"/>
            <w:vAlign w:val="center"/>
          </w:tcPr>
          <w:p w14:paraId="61AE5D1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3" w:type="dxa"/>
            <w:vAlign w:val="center"/>
          </w:tcPr>
          <w:p w14:paraId="793694D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70" w:type="dxa"/>
            <w:vAlign w:val="center"/>
          </w:tcPr>
          <w:p w14:paraId="3DFA147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4.56 (3.58–5.54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DEFF0F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38FC4ED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08" w:type="dxa"/>
            <w:vAlign w:val="center"/>
          </w:tcPr>
          <w:p w14:paraId="42691B1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525" w:type="dxa"/>
            <w:vAlign w:val="center"/>
          </w:tcPr>
          <w:p w14:paraId="5540454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770" w:type="dxa"/>
            <w:vAlign w:val="center"/>
          </w:tcPr>
          <w:p w14:paraId="1DAE701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0 (0.53–0.86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480DE34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57D560A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54 (4.71–9.09)</w:t>
            </w:r>
          </w:p>
        </w:tc>
        <w:tc>
          <w:tcPr>
            <w:tcW w:w="790" w:type="dxa"/>
            <w:vAlign w:val="center"/>
          </w:tcPr>
          <w:p w14:paraId="2FEAC20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70190E" w:rsidRPr="00A55104" w14:paraId="34FE0E8C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39D6572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utoimmune hepatitis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6EDA570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vAlign w:val="center"/>
          </w:tcPr>
          <w:p w14:paraId="494A461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3" w:type="dxa"/>
            <w:vAlign w:val="center"/>
          </w:tcPr>
          <w:p w14:paraId="416EEAC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center"/>
          </w:tcPr>
          <w:p w14:paraId="573247C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EF9B6C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0CE5BD5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08" w:type="dxa"/>
            <w:vAlign w:val="center"/>
          </w:tcPr>
          <w:p w14:paraId="649CC22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25" w:type="dxa"/>
            <w:vAlign w:val="center"/>
          </w:tcPr>
          <w:p w14:paraId="6CD0A04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770" w:type="dxa"/>
            <w:vAlign w:val="center"/>
          </w:tcPr>
          <w:p w14:paraId="1AA12B9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0 (0.07–0.93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412266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37593D5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7593750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354B2907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1180EBE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Granulomatosis with polyangiitis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19E6A4A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Align w:val="center"/>
          </w:tcPr>
          <w:p w14:paraId="404698A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Align w:val="center"/>
          </w:tcPr>
          <w:p w14:paraId="6F5BAC5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center"/>
          </w:tcPr>
          <w:p w14:paraId="2AEF65B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D1EDF4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6469461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8" w:type="dxa"/>
            <w:vAlign w:val="center"/>
          </w:tcPr>
          <w:p w14:paraId="35B1E3C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25" w:type="dxa"/>
            <w:vAlign w:val="center"/>
          </w:tcPr>
          <w:p w14:paraId="047B13F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770" w:type="dxa"/>
            <w:vAlign w:val="center"/>
          </w:tcPr>
          <w:p w14:paraId="00B9D50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8 (&lt;0.0001–1.14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742F4A4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5540AD7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2D4B1AA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593B688E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1F71C4A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Microscopic polyangiitis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6A918BE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vAlign w:val="center"/>
          </w:tcPr>
          <w:p w14:paraId="6CB15CA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vAlign w:val="center"/>
          </w:tcPr>
          <w:p w14:paraId="6B3C924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center"/>
          </w:tcPr>
          <w:p w14:paraId="0DC410A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35BF70F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0C5DAA9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8" w:type="dxa"/>
            <w:vAlign w:val="center"/>
          </w:tcPr>
          <w:p w14:paraId="006559A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25" w:type="dxa"/>
            <w:vAlign w:val="center"/>
          </w:tcPr>
          <w:p w14:paraId="4B2D923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770" w:type="dxa"/>
            <w:vAlign w:val="center"/>
          </w:tcPr>
          <w:p w14:paraId="2E4E4DE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37 (0.54–2.20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0D10431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43EA492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0E04624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6B0EEB50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5726E7D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Eosinophilic granulomatosis with polyangiitis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0A996EF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Align w:val="center"/>
          </w:tcPr>
          <w:p w14:paraId="3B439CC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Align w:val="center"/>
          </w:tcPr>
          <w:p w14:paraId="2BE15E7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center"/>
          </w:tcPr>
          <w:p w14:paraId="7FF210E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04809DE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5535A0B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8" w:type="dxa"/>
            <w:vAlign w:val="center"/>
          </w:tcPr>
          <w:p w14:paraId="0563A6D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5" w:type="dxa"/>
            <w:vAlign w:val="center"/>
          </w:tcPr>
          <w:p w14:paraId="5B041A1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center"/>
          </w:tcPr>
          <w:p w14:paraId="476A911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E4E09C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72DA2E5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3730ED5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7CF4B910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366656C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Polyarteritis nodosa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0F1C97F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Align w:val="center"/>
          </w:tcPr>
          <w:p w14:paraId="56FEBFF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vAlign w:val="center"/>
          </w:tcPr>
          <w:p w14:paraId="06181DE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center"/>
          </w:tcPr>
          <w:p w14:paraId="664034A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4831EA8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3DFF056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8" w:type="dxa"/>
            <w:vAlign w:val="center"/>
          </w:tcPr>
          <w:p w14:paraId="7B7FEBE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5" w:type="dxa"/>
            <w:vAlign w:val="center"/>
          </w:tcPr>
          <w:p w14:paraId="7589FDC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770" w:type="dxa"/>
            <w:vAlign w:val="center"/>
          </w:tcPr>
          <w:p w14:paraId="49DA3EC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4 (&lt;0.0001–1.40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54A6E64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21DE16E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60216A3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36A58596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536C890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Takayasu’s arteritis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05D1D93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vAlign w:val="center"/>
          </w:tcPr>
          <w:p w14:paraId="5E87D12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3" w:type="dxa"/>
            <w:vAlign w:val="center"/>
          </w:tcPr>
          <w:p w14:paraId="1B6E9BE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center"/>
          </w:tcPr>
          <w:p w14:paraId="7D5FE09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238858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2D67898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8" w:type="dxa"/>
            <w:vAlign w:val="center"/>
          </w:tcPr>
          <w:p w14:paraId="7814A33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5" w:type="dxa"/>
            <w:vAlign w:val="center"/>
          </w:tcPr>
          <w:p w14:paraId="4AC6494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770" w:type="dxa"/>
            <w:vAlign w:val="center"/>
          </w:tcPr>
          <w:p w14:paraId="33F5E99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0 (&lt;0.0001–1.42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7C0FBDB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02EE109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01FF351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3CC0EE75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0702931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08D2D0F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vAlign w:val="center"/>
          </w:tcPr>
          <w:p w14:paraId="1AA7A99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vAlign w:val="center"/>
          </w:tcPr>
          <w:p w14:paraId="2D21C41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vAlign w:val="center"/>
          </w:tcPr>
          <w:p w14:paraId="036DB0E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222961D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289C5F7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08" w:type="dxa"/>
            <w:vAlign w:val="center"/>
          </w:tcPr>
          <w:p w14:paraId="1206F53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25" w:type="dxa"/>
            <w:vAlign w:val="center"/>
          </w:tcPr>
          <w:p w14:paraId="2FFA973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770" w:type="dxa"/>
            <w:vAlign w:val="center"/>
          </w:tcPr>
          <w:p w14:paraId="3B8847C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1 (0.21–0.81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7636E14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326E4DC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4CAA4FB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60961449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5088C336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Psoriasis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29B5DE1D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63" w:type="dxa"/>
            <w:vAlign w:val="center"/>
          </w:tcPr>
          <w:p w14:paraId="4116BCCD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63" w:type="dxa"/>
            <w:vAlign w:val="center"/>
          </w:tcPr>
          <w:p w14:paraId="2055DC24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70" w:type="dxa"/>
            <w:vAlign w:val="center"/>
          </w:tcPr>
          <w:p w14:paraId="18EB187D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2 (0.91–1.54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0E172ADC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29D3FD49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,859</w:t>
            </w:r>
          </w:p>
        </w:tc>
        <w:tc>
          <w:tcPr>
            <w:tcW w:w="608" w:type="dxa"/>
            <w:vAlign w:val="center"/>
          </w:tcPr>
          <w:p w14:paraId="44A8984F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,449</w:t>
            </w:r>
          </w:p>
        </w:tc>
        <w:tc>
          <w:tcPr>
            <w:tcW w:w="525" w:type="dxa"/>
            <w:vAlign w:val="center"/>
          </w:tcPr>
          <w:p w14:paraId="12E7F0C9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770" w:type="dxa"/>
            <w:vAlign w:val="center"/>
          </w:tcPr>
          <w:p w14:paraId="670CF994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 (0.94–1.04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77CF8332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6EE90C99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24 (1.04–1.47)</w:t>
            </w:r>
          </w:p>
        </w:tc>
        <w:tc>
          <w:tcPr>
            <w:tcW w:w="790" w:type="dxa"/>
            <w:vAlign w:val="center"/>
          </w:tcPr>
          <w:p w14:paraId="7D953819" w14:textId="77777777" w:rsidR="0070190E" w:rsidRPr="003B143F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70190E" w:rsidRPr="00A55104" w14:paraId="7629BB45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78952270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lastRenderedPageBreak/>
              <w:t xml:space="preserve">Type 1 diabetes mellitus 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0C570E70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3" w:type="dxa"/>
            <w:vAlign w:val="center"/>
          </w:tcPr>
          <w:p w14:paraId="02D199F6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3" w:type="dxa"/>
            <w:vAlign w:val="center"/>
          </w:tcPr>
          <w:p w14:paraId="3E0C197B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70" w:type="dxa"/>
            <w:vAlign w:val="center"/>
          </w:tcPr>
          <w:p w14:paraId="713A567B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45 (1.05–1.86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6149282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3E457FBC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204</w:t>
            </w:r>
          </w:p>
        </w:tc>
        <w:tc>
          <w:tcPr>
            <w:tcW w:w="608" w:type="dxa"/>
            <w:vAlign w:val="center"/>
          </w:tcPr>
          <w:p w14:paraId="0B422877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145</w:t>
            </w:r>
          </w:p>
        </w:tc>
        <w:tc>
          <w:tcPr>
            <w:tcW w:w="525" w:type="dxa"/>
            <w:vAlign w:val="center"/>
          </w:tcPr>
          <w:p w14:paraId="0417168E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770" w:type="dxa"/>
            <w:vAlign w:val="center"/>
          </w:tcPr>
          <w:p w14:paraId="04C8F758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4 (0.56–0.72)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2CC58F76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D2AC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321D66F4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2.27 (1.66–3.10)</w:t>
            </w:r>
          </w:p>
        </w:tc>
        <w:tc>
          <w:tcPr>
            <w:tcW w:w="790" w:type="dxa"/>
            <w:vAlign w:val="center"/>
          </w:tcPr>
          <w:p w14:paraId="2D036440" w14:textId="77777777" w:rsidR="0070190E" w:rsidRPr="003B143F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70190E" w:rsidRPr="00A55104" w14:paraId="362C60D6" w14:textId="77777777" w:rsidTr="00F557BB">
        <w:tc>
          <w:tcPr>
            <w:tcW w:w="2598" w:type="dxa"/>
            <w:tcBorders>
              <w:right w:val="single" w:sz="4" w:space="0" w:color="auto"/>
            </w:tcBorders>
            <w:vAlign w:val="center"/>
          </w:tcPr>
          <w:p w14:paraId="3A0245F8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Hashimoto’s disease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14:paraId="04431756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63" w:type="dxa"/>
            <w:vAlign w:val="center"/>
          </w:tcPr>
          <w:p w14:paraId="1CE2E25C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63" w:type="dxa"/>
            <w:vAlign w:val="center"/>
          </w:tcPr>
          <w:p w14:paraId="4712AC07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70" w:type="dxa"/>
            <w:vAlign w:val="center"/>
          </w:tcPr>
          <w:p w14:paraId="325E62C2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8 (0.88–1.27)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vAlign w:val="center"/>
          </w:tcPr>
          <w:p w14:paraId="69FF7AA0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14:paraId="09103747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,303</w:t>
            </w:r>
          </w:p>
        </w:tc>
        <w:tc>
          <w:tcPr>
            <w:tcW w:w="608" w:type="dxa"/>
            <w:vAlign w:val="center"/>
          </w:tcPr>
          <w:p w14:paraId="4E254887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,539</w:t>
            </w:r>
          </w:p>
        </w:tc>
        <w:tc>
          <w:tcPr>
            <w:tcW w:w="525" w:type="dxa"/>
            <w:vAlign w:val="center"/>
          </w:tcPr>
          <w:p w14:paraId="075C438E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770" w:type="dxa"/>
            <w:vAlign w:val="center"/>
          </w:tcPr>
          <w:p w14:paraId="79985043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08 (1.05–1.12)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634C0496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D2AC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14:paraId="7658DE35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 (0.93–1.07)</w:t>
            </w:r>
          </w:p>
        </w:tc>
        <w:tc>
          <w:tcPr>
            <w:tcW w:w="790" w:type="dxa"/>
            <w:vAlign w:val="center"/>
          </w:tcPr>
          <w:p w14:paraId="4A5190CA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0190E" w:rsidRPr="00A55104" w14:paraId="2E8EE15D" w14:textId="77777777" w:rsidTr="00F557BB">
        <w:tc>
          <w:tcPr>
            <w:tcW w:w="25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8BC835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Graves’ disease</w:t>
            </w:r>
          </w:p>
        </w:tc>
        <w:tc>
          <w:tcPr>
            <w:tcW w:w="6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8C8AA0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14:paraId="7AAEC8C7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14:paraId="1E598463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6B389ACF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7 (0.86–1.28)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97F706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EC9CE2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,248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4D4B861B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,125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vAlign w:val="center"/>
          </w:tcPr>
          <w:p w14:paraId="6564AB40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620A903D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2 (0.98–1.05)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4C53C5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367DB6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06 (1.00–1.11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5E81A474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</w:tbl>
    <w:p w14:paraId="3A6883DA" w14:textId="77777777" w:rsidR="0070190E" w:rsidRPr="00791407" w:rsidRDefault="0070190E" w:rsidP="0070190E">
      <w:pPr>
        <w:rPr>
          <w:rFonts w:ascii="Times New Roman" w:hAnsi="Times New Roman" w:cs="Times New Roman"/>
          <w:sz w:val="20"/>
          <w:szCs w:val="20"/>
        </w:rPr>
      </w:pPr>
      <w:r w:rsidRPr="00791407">
        <w:rPr>
          <w:rFonts w:ascii="Times New Roman" w:hAnsi="Times New Roman" w:cs="Times New Roman"/>
          <w:sz w:val="20"/>
          <w:szCs w:val="20"/>
        </w:rPr>
        <w:t xml:space="preserve">COVID-19, coronavirus 2019;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neSR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 xml:space="preserve">, null-effect sequence ratio;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aSR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 xml:space="preserve">, adjusted sequence ratio; CI, confidence interval; BH-adjusted p-value,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>-Hochberg-adjusted p-value</w:t>
      </w:r>
    </w:p>
    <w:p w14:paraId="746D8410" w14:textId="7A792DEF" w:rsidR="0070190E" w:rsidRDefault="0070190E">
      <w:pPr>
        <w:widowControl/>
        <w:wordWrap/>
        <w:autoSpaceDE/>
        <w:autoSpaceDN/>
        <w:spacing w:line="259" w:lineRule="auto"/>
        <w:jc w:val="both"/>
      </w:pPr>
      <w:r>
        <w:br w:type="page"/>
      </w:r>
    </w:p>
    <w:p w14:paraId="6EC05F40" w14:textId="77777777" w:rsidR="0070190E" w:rsidRPr="005F5E69" w:rsidRDefault="0070190E" w:rsidP="0070190E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Cs w:val="20"/>
        </w:rPr>
      </w:pPr>
      <w:bookmarkStart w:id="2" w:name="_Hlk217988286"/>
      <w:r w:rsidRPr="005F5E69">
        <w:rPr>
          <w:rFonts w:ascii="Times New Roman" w:hAnsi="Times New Roman" w:cs="Times New Roman"/>
          <w:b/>
          <w:szCs w:val="20"/>
        </w:rPr>
        <w:lastRenderedPageBreak/>
        <w:t>(C) Sequence symmetry ratio for the diagnosis of autoimmune disease between the COVID-19 and non-COVID-19 groups (</w:t>
      </w:r>
      <w:r w:rsidRPr="00473188">
        <w:rPr>
          <w:rFonts w:ascii="Times New Roman" w:hAnsi="Times New Roman" w:cs="Times New Roman"/>
          <w:b/>
          <w:szCs w:val="22"/>
        </w:rPr>
        <w:t>time interval</w:t>
      </w:r>
      <w:r>
        <w:rPr>
          <w:rFonts w:ascii="Times New Roman" w:hAnsi="Times New Roman" w:cs="Times New Roman"/>
          <w:bCs/>
          <w:szCs w:val="22"/>
        </w:rPr>
        <w:t xml:space="preserve"> </w:t>
      </w:r>
      <w:r w:rsidRPr="005F5E69">
        <w:rPr>
          <w:rFonts w:ascii="Times New Roman" w:hAnsi="Times New Roman" w:cs="Times New Roman"/>
          <w:b/>
          <w:szCs w:val="20"/>
        </w:rPr>
        <w:t>14 days, duration before/after index date 120 days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30"/>
        <w:gridCol w:w="670"/>
        <w:gridCol w:w="567"/>
        <w:gridCol w:w="567"/>
        <w:gridCol w:w="1842"/>
        <w:gridCol w:w="793"/>
        <w:gridCol w:w="625"/>
        <w:gridCol w:w="709"/>
        <w:gridCol w:w="567"/>
        <w:gridCol w:w="1842"/>
        <w:gridCol w:w="851"/>
        <w:gridCol w:w="1544"/>
        <w:gridCol w:w="790"/>
      </w:tblGrid>
      <w:tr w:rsidR="0070190E" w:rsidRPr="00A55104" w14:paraId="48479F50" w14:textId="77777777" w:rsidTr="00F557BB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bookmarkEnd w:id="2"/>
          <w:p w14:paraId="65131F5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44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57D68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</w:t>
            </w:r>
          </w:p>
        </w:tc>
        <w:tc>
          <w:tcPr>
            <w:tcW w:w="45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8D8D8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COVID-19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33BD0B" w14:textId="77777777" w:rsidR="0070190E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if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enc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  <w:p w14:paraId="6BE84262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etween log(</w:t>
            </w:r>
            <w:proofErr w:type="spellStart"/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SR</w:t>
            </w:r>
            <w:proofErr w:type="spellEnd"/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</w:tr>
      <w:tr w:rsidR="0070190E" w:rsidRPr="00A55104" w14:paraId="289DBF61" w14:textId="77777777" w:rsidTr="00F557BB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EB7A7AF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A8ECCB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10A46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41A29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C851D" w14:textId="77777777" w:rsidR="0070190E" w:rsidRPr="00AA0527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</w:t>
            </w:r>
            <w:proofErr w:type="spellEnd"/>
          </w:p>
          <w:p w14:paraId="547B8ACB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85EE5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A05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AD462A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9A454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21A01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CA35C" w14:textId="77777777" w:rsidR="0070190E" w:rsidRPr="00AA0527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</w:t>
            </w:r>
            <w:proofErr w:type="spellEnd"/>
          </w:p>
          <w:p w14:paraId="3153B1CD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8D3D9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A05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4413E9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55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SR</w:t>
            </w:r>
            <w:proofErr w:type="spellEnd"/>
          </w:p>
          <w:p w14:paraId="65BC90A8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67406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H-adjusted </w:t>
            </w:r>
            <w:r w:rsidRPr="00A240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44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70190E" w:rsidRPr="00A55104" w14:paraId="2ACE20A4" w14:textId="77777777" w:rsidTr="00F557BB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3C4BA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immune diseas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5F014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0648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E165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BEC6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9 (1.00–1.18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8513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D01D6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,40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5706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,59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70EA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98BE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9 (1.07–1.1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842E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7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6C789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 (0.92–1.08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BAB7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70190E" w:rsidRPr="00A55104" w14:paraId="64B18078" w14:textId="77777777" w:rsidTr="00F557B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0C70BC5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immune rheumatic diseas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1B566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6CDFB4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72E323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249CDE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4 (0.90–1.17)</w:t>
            </w:r>
          </w:p>
        </w:tc>
        <w:tc>
          <w:tcPr>
            <w:tcW w:w="7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6E352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2F8C44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,9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C8F6FD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,78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5C3BD2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13CD78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 (1.08–1.12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7625967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7FC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09F1B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 (0.91–0.98)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678B43B6" w14:textId="77777777" w:rsidR="0070190E" w:rsidRPr="003B143F" w:rsidRDefault="0070190E" w:rsidP="00F557BB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E692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70190E" w:rsidRPr="00A55104" w14:paraId="18046200" w14:textId="77777777" w:rsidTr="00F557BB">
        <w:tc>
          <w:tcPr>
            <w:tcW w:w="0" w:type="auto"/>
            <w:tcBorders>
              <w:right w:val="single" w:sz="4" w:space="0" w:color="auto"/>
            </w:tcBorders>
          </w:tcPr>
          <w:p w14:paraId="089A7641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bowel </w:t>
            </w: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28B75C5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7" w:type="dxa"/>
            <w:vAlign w:val="center"/>
          </w:tcPr>
          <w:p w14:paraId="1D5EC02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7" w:type="dxa"/>
            <w:vAlign w:val="center"/>
          </w:tcPr>
          <w:p w14:paraId="56FDD79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42" w:type="dxa"/>
            <w:vAlign w:val="center"/>
          </w:tcPr>
          <w:p w14:paraId="634432F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7 (0.63–1.70)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4A6309C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547B53B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709" w:type="dxa"/>
            <w:vAlign w:val="center"/>
          </w:tcPr>
          <w:p w14:paraId="1A484CD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567" w:type="dxa"/>
            <w:vAlign w:val="center"/>
          </w:tcPr>
          <w:p w14:paraId="62B852A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842" w:type="dxa"/>
            <w:vAlign w:val="center"/>
          </w:tcPr>
          <w:p w14:paraId="5448CC1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5 (0.96–1.15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7CAFB0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110E1A5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1 (1.04–1.18)</w:t>
            </w:r>
          </w:p>
        </w:tc>
        <w:tc>
          <w:tcPr>
            <w:tcW w:w="790" w:type="dxa"/>
          </w:tcPr>
          <w:p w14:paraId="6515FFD4" w14:textId="77777777" w:rsidR="0070190E" w:rsidRPr="003B143F" w:rsidRDefault="0070190E" w:rsidP="00F557BB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E692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70190E" w:rsidRPr="00A55104" w14:paraId="08AE0606" w14:textId="77777777" w:rsidTr="00F557BB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B3068BF" w14:textId="77777777" w:rsidR="0070190E" w:rsidRPr="00A55104" w:rsidRDefault="0070190E" w:rsidP="00F557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oimmune endocrine </w:t>
            </w:r>
            <w:proofErr w:type="spellStart"/>
            <w:r w:rsidRPr="00AA05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  <w:r w:rsidRPr="00AA05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2F63E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419040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EBBD88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76EB36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9 (1.19–2.19)</w:t>
            </w:r>
          </w:p>
        </w:tc>
        <w:tc>
          <w:tcPr>
            <w:tcW w:w="7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E5094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A2A01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,1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EE5944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,05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8778CD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D61F9F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7 (1.04–1.09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BFD3B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54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2B1DC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8 (1.17–2.15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25214703" w14:textId="77777777" w:rsidR="0070190E" w:rsidRPr="003B143F" w:rsidRDefault="0070190E" w:rsidP="00F557BB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0190E" w:rsidRPr="00A55104" w14:paraId="507983C3" w14:textId="77777777" w:rsidTr="00F557B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29D60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Systemic lupus erythematosus 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0530E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30C2C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6AD88D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A666DB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8 (0.00–0.95)</w:t>
            </w:r>
          </w:p>
        </w:tc>
        <w:tc>
          <w:tcPr>
            <w:tcW w:w="7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8B599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F8254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CBC176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6DB6E4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B21ECF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 (0.86–1.05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8D67E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D8A39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0 (0.01–48.63)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1809F14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70190E" w:rsidRPr="00A55104" w14:paraId="35E68206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0C0A34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Systemic scleros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5945F4E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6BD013C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2893DAC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B3C557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64A77BE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0849970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09" w:type="dxa"/>
            <w:vAlign w:val="center"/>
          </w:tcPr>
          <w:p w14:paraId="0A32B06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67" w:type="dxa"/>
            <w:vAlign w:val="center"/>
          </w:tcPr>
          <w:p w14:paraId="55A6D56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842" w:type="dxa"/>
            <w:vAlign w:val="center"/>
          </w:tcPr>
          <w:p w14:paraId="7C55DD2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6 (0.43–1.09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5113FD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01CAD08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5CAEB87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7E8A636B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716E8C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Idiopathic inflammatory myopathy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4ED413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4CEC68F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2482F72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42" w:type="dxa"/>
            <w:vAlign w:val="center"/>
          </w:tcPr>
          <w:p w14:paraId="4F4FD0C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9 (&lt;0.0001–2.68)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4409650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37762F6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vAlign w:val="center"/>
          </w:tcPr>
          <w:p w14:paraId="4C05B5D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67" w:type="dxa"/>
            <w:vAlign w:val="center"/>
          </w:tcPr>
          <w:p w14:paraId="121F06F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842" w:type="dxa"/>
            <w:vAlign w:val="center"/>
          </w:tcPr>
          <w:p w14:paraId="4B5B6BE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1 (0.53–1.1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D484B6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29815BE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9 (0.02–67.4)</w:t>
            </w: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62AF6A3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70190E" w:rsidRPr="00A55104" w14:paraId="6DB3011A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E14FCD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Sjögren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disease</w:t>
            </w: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2635102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7" w:type="dxa"/>
            <w:vAlign w:val="center"/>
          </w:tcPr>
          <w:p w14:paraId="5CB8D97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vAlign w:val="center"/>
          </w:tcPr>
          <w:p w14:paraId="3A7C9B4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42" w:type="dxa"/>
            <w:vAlign w:val="center"/>
          </w:tcPr>
          <w:p w14:paraId="595CD65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9 (0.93–2.05)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5997BD9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2D52337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709" w:type="dxa"/>
            <w:vAlign w:val="center"/>
          </w:tcPr>
          <w:p w14:paraId="458D004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567" w:type="dxa"/>
            <w:vAlign w:val="center"/>
          </w:tcPr>
          <w:p w14:paraId="4D503F1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842" w:type="dxa"/>
            <w:vAlign w:val="center"/>
          </w:tcPr>
          <w:p w14:paraId="1A904D8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26 (1.15–1.3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CFA685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1D82A67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9 (0.85–1.66)</w:t>
            </w:r>
          </w:p>
        </w:tc>
        <w:tc>
          <w:tcPr>
            <w:tcW w:w="790" w:type="dxa"/>
            <w:vAlign w:val="center"/>
          </w:tcPr>
          <w:p w14:paraId="383894D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0190E" w:rsidRPr="00A55104" w14:paraId="199EA769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73E2C1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Mixed connective tissue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72E730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4C00ADD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11ABFB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A3AA84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0757685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3F4BA22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  <w:vAlign w:val="center"/>
          </w:tcPr>
          <w:p w14:paraId="5399BC3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vAlign w:val="center"/>
          </w:tcPr>
          <w:p w14:paraId="4BD66D5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842" w:type="dxa"/>
            <w:vAlign w:val="center"/>
          </w:tcPr>
          <w:p w14:paraId="7C2D508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4 (0.05–0.82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1777ED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104B087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2990231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3B1EAAED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89254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Behcet’s</w:t>
            </w:r>
            <w:proofErr w:type="spellEnd"/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0667451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42D1933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center"/>
          </w:tcPr>
          <w:p w14:paraId="7D08757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42" w:type="dxa"/>
            <w:vAlign w:val="center"/>
          </w:tcPr>
          <w:p w14:paraId="489079E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6 (0.27–2.45)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69A17AF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72F8479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09" w:type="dxa"/>
            <w:vAlign w:val="center"/>
          </w:tcPr>
          <w:p w14:paraId="39DEC26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567" w:type="dxa"/>
            <w:vAlign w:val="center"/>
          </w:tcPr>
          <w:p w14:paraId="31D571F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842" w:type="dxa"/>
            <w:vAlign w:val="center"/>
          </w:tcPr>
          <w:p w14:paraId="6482DF0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0 (0.60–0.99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BB42EB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1A7134B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71 (1.24–2.36)</w:t>
            </w:r>
          </w:p>
        </w:tc>
        <w:tc>
          <w:tcPr>
            <w:tcW w:w="790" w:type="dxa"/>
            <w:vAlign w:val="center"/>
          </w:tcPr>
          <w:p w14:paraId="0401261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70190E" w:rsidRPr="00A55104" w14:paraId="2C41FC1A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29021E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Polymyalgia rheumatica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0E70C88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17C8917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center"/>
          </w:tcPr>
          <w:p w14:paraId="0481809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72DD13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33C091C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7DA4AAB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vAlign w:val="center"/>
          </w:tcPr>
          <w:p w14:paraId="31356C1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67" w:type="dxa"/>
            <w:vAlign w:val="center"/>
          </w:tcPr>
          <w:p w14:paraId="6980B14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842" w:type="dxa"/>
            <w:vAlign w:val="center"/>
          </w:tcPr>
          <w:p w14:paraId="091CF0F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2 (0.33–0.92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655123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78A8A3B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789CA3B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054DC4D4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A7129B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Rheumatoid arthr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625A3B2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567" w:type="dxa"/>
            <w:vAlign w:val="center"/>
          </w:tcPr>
          <w:p w14:paraId="3A9B3F5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567" w:type="dxa"/>
            <w:vAlign w:val="center"/>
          </w:tcPr>
          <w:p w14:paraId="70D920E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42" w:type="dxa"/>
            <w:vAlign w:val="center"/>
          </w:tcPr>
          <w:p w14:paraId="54D112C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5 (0.91–1.20)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73C9CDF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1FEFFBC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,592</w:t>
            </w:r>
          </w:p>
        </w:tc>
        <w:tc>
          <w:tcPr>
            <w:tcW w:w="709" w:type="dxa"/>
            <w:vAlign w:val="center"/>
          </w:tcPr>
          <w:p w14:paraId="549B338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,977</w:t>
            </w:r>
          </w:p>
        </w:tc>
        <w:tc>
          <w:tcPr>
            <w:tcW w:w="567" w:type="dxa"/>
            <w:vAlign w:val="center"/>
          </w:tcPr>
          <w:p w14:paraId="6115606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842" w:type="dxa"/>
            <w:vAlign w:val="center"/>
          </w:tcPr>
          <w:p w14:paraId="0C20CB8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08 (1.06–1.11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12DC28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338C9AD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 (0.93–1.02)</w:t>
            </w:r>
          </w:p>
        </w:tc>
        <w:tc>
          <w:tcPr>
            <w:tcW w:w="790" w:type="dxa"/>
            <w:vAlign w:val="center"/>
          </w:tcPr>
          <w:p w14:paraId="341E311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0190E" w:rsidRPr="00A55104" w14:paraId="44AE6A53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384B67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nkylosing spondyl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65587E3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center"/>
          </w:tcPr>
          <w:p w14:paraId="0EF0054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vAlign w:val="center"/>
          </w:tcPr>
          <w:p w14:paraId="2906B50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842" w:type="dxa"/>
            <w:vAlign w:val="center"/>
          </w:tcPr>
          <w:p w14:paraId="015BB7A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8 (&lt;0.0001–1.63)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36A0F03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572C151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709" w:type="dxa"/>
            <w:vAlign w:val="center"/>
          </w:tcPr>
          <w:p w14:paraId="513217F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567" w:type="dxa"/>
            <w:vAlign w:val="center"/>
          </w:tcPr>
          <w:p w14:paraId="09CEBEF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842" w:type="dxa"/>
            <w:vAlign w:val="center"/>
          </w:tcPr>
          <w:p w14:paraId="5B81E2B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 (0.82–1.12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0E2D15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3886723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0 (0.01–62.4)</w:t>
            </w:r>
          </w:p>
        </w:tc>
        <w:tc>
          <w:tcPr>
            <w:tcW w:w="790" w:type="dxa"/>
            <w:vAlign w:val="center"/>
          </w:tcPr>
          <w:p w14:paraId="18D87FE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0190E" w:rsidRPr="00A55104" w14:paraId="2600E8AA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231C39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dult-onset Still’s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7A29AF6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2C3BE9B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118150A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900856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140A1BE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62DE41B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14:paraId="038B010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center"/>
          </w:tcPr>
          <w:p w14:paraId="06B3990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842" w:type="dxa"/>
            <w:vAlign w:val="center"/>
          </w:tcPr>
          <w:p w14:paraId="3302647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0 (-0.66–0.8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DD497D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5FD2344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1E2C568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42BDFD1A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BEA974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Ulcerative col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41B955C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7" w:type="dxa"/>
            <w:vAlign w:val="center"/>
          </w:tcPr>
          <w:p w14:paraId="7E1BAF5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7" w:type="dxa"/>
            <w:vAlign w:val="center"/>
          </w:tcPr>
          <w:p w14:paraId="0722A1D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42" w:type="dxa"/>
            <w:vAlign w:val="center"/>
          </w:tcPr>
          <w:p w14:paraId="56A71A5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 (0.31–1.57)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63AAF4D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307ED50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09" w:type="dxa"/>
            <w:vAlign w:val="center"/>
          </w:tcPr>
          <w:p w14:paraId="0CBE9AD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567" w:type="dxa"/>
            <w:vAlign w:val="center"/>
          </w:tcPr>
          <w:p w14:paraId="0746561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842" w:type="dxa"/>
            <w:vAlign w:val="center"/>
          </w:tcPr>
          <w:p w14:paraId="306258A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 (0.69–1.0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7EEAD8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2A8488E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 (0.74–1.63)</w:t>
            </w:r>
          </w:p>
        </w:tc>
        <w:tc>
          <w:tcPr>
            <w:tcW w:w="790" w:type="dxa"/>
            <w:vAlign w:val="center"/>
          </w:tcPr>
          <w:p w14:paraId="39851D3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70190E" w:rsidRPr="00A55104" w14:paraId="0A0CD6C3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DA3A48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Crohn’s disease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59EC10A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5047E4A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center"/>
          </w:tcPr>
          <w:p w14:paraId="711BE2E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842" w:type="dxa"/>
            <w:vAlign w:val="center"/>
          </w:tcPr>
          <w:p w14:paraId="55DC00D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4.18 (3.20–5.16)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74194B5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096C1F8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709" w:type="dxa"/>
            <w:vAlign w:val="center"/>
          </w:tcPr>
          <w:p w14:paraId="1402262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567" w:type="dxa"/>
            <w:vAlign w:val="center"/>
          </w:tcPr>
          <w:p w14:paraId="317DA0A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842" w:type="dxa"/>
            <w:vAlign w:val="center"/>
          </w:tcPr>
          <w:p w14:paraId="3B88BFE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6 (0.95–1.18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8377C6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53AB5F3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3.94 (3.08–5.03)</w:t>
            </w:r>
          </w:p>
        </w:tc>
        <w:tc>
          <w:tcPr>
            <w:tcW w:w="790" w:type="dxa"/>
            <w:vAlign w:val="center"/>
          </w:tcPr>
          <w:p w14:paraId="706FBF5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70190E" w:rsidRPr="00A55104" w14:paraId="62D96946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979C1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utoimmune hepat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384B8FA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45D37C3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D5250A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9ED19B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580075C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24B2DCD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center"/>
          </w:tcPr>
          <w:p w14:paraId="7CCDCDA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vAlign w:val="center"/>
          </w:tcPr>
          <w:p w14:paraId="7E57ABC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842" w:type="dxa"/>
            <w:vAlign w:val="center"/>
          </w:tcPr>
          <w:p w14:paraId="0465D3F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0 (0.27–1.1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181D9D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7D8ED38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6B56251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5291F709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9A889C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Granulomatosis with polyangi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61B99D7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8DA845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214F57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918F47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2D66B80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58AF56C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vAlign w:val="center"/>
          </w:tcPr>
          <w:p w14:paraId="59A1403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vAlign w:val="center"/>
          </w:tcPr>
          <w:p w14:paraId="1A29B76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842" w:type="dxa"/>
            <w:vAlign w:val="center"/>
          </w:tcPr>
          <w:p w14:paraId="4D6EBFF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4 (-0.32–1.2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CC6573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500DC56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3B5BF9F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663E3D3B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4BF00D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Microscopic polyangi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6E90198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292F958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218814E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C9729A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4E26B56D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3E0AFFD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14:paraId="4706EFB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7" w:type="dxa"/>
            <w:vAlign w:val="center"/>
          </w:tcPr>
          <w:p w14:paraId="70273A4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842" w:type="dxa"/>
            <w:vAlign w:val="center"/>
          </w:tcPr>
          <w:p w14:paraId="2BF3F78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31 (0.48–2.15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96CF84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747E632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2FAEF6C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6ADA338B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BFF3D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Eosinophilic granulomatosis with polyangi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6AF9B50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8A1A8A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CCEE40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80FD66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42A2490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66D7555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14:paraId="6DF1203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vAlign w:val="center"/>
          </w:tcPr>
          <w:p w14:paraId="566D369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42" w:type="dxa"/>
            <w:vAlign w:val="center"/>
          </w:tcPr>
          <w:p w14:paraId="36D3443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1EC251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3B5848B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44EA480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73CC1C4D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FF8572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Polyarteritis nodosa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05335BB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E5337D4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991958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1217FBB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5D2E0B2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4A6F291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14:paraId="25893C1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center"/>
          </w:tcPr>
          <w:p w14:paraId="1CD3102E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842" w:type="dxa"/>
            <w:vAlign w:val="center"/>
          </w:tcPr>
          <w:p w14:paraId="682075A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4 (&lt;0.0001–1.5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04F33D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39843EE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216D290A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1D744020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866B49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Takayasu’s arterit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172B50E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73CADF5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48E611D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D48842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2201EA5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3E86D05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vAlign w:val="center"/>
          </w:tcPr>
          <w:p w14:paraId="54F43655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center"/>
          </w:tcPr>
          <w:p w14:paraId="37D53DB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842" w:type="dxa"/>
            <w:vAlign w:val="center"/>
          </w:tcPr>
          <w:p w14:paraId="0AAD3900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8 (&lt;0.0001–1.21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2706C39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1DF49B87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4BFF553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4B45CFA5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FCCC0C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lastRenderedPageBreak/>
              <w:t>Multiple sclerosis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3D0B5746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771FE3E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1D762B9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9724B3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10BB77C3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02EE28F8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vAlign w:val="center"/>
          </w:tcPr>
          <w:p w14:paraId="05A65D4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67" w:type="dxa"/>
            <w:vAlign w:val="center"/>
          </w:tcPr>
          <w:p w14:paraId="5A54521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842" w:type="dxa"/>
            <w:vAlign w:val="center"/>
          </w:tcPr>
          <w:p w14:paraId="6FDD43A2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8 (0.38–0.98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6789D3C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2C34B22F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vAlign w:val="center"/>
          </w:tcPr>
          <w:p w14:paraId="7CA46F11" w14:textId="77777777" w:rsidR="0070190E" w:rsidRPr="00A55104" w:rsidRDefault="0070190E" w:rsidP="00F5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190E" w:rsidRPr="00A55104" w14:paraId="7B90E124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3BB925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Psoriasi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1E3A8FDE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67" w:type="dxa"/>
            <w:vAlign w:val="center"/>
          </w:tcPr>
          <w:p w14:paraId="47ADFFCE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67" w:type="dxa"/>
            <w:vAlign w:val="center"/>
          </w:tcPr>
          <w:p w14:paraId="793B589A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42" w:type="dxa"/>
            <w:vAlign w:val="center"/>
          </w:tcPr>
          <w:p w14:paraId="74C2F2D2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0 (0.88–1.51)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75EA4B43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3856359D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,859</w:t>
            </w:r>
          </w:p>
        </w:tc>
        <w:tc>
          <w:tcPr>
            <w:tcW w:w="709" w:type="dxa"/>
            <w:vAlign w:val="center"/>
          </w:tcPr>
          <w:p w14:paraId="5E538DA4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,449</w:t>
            </w:r>
          </w:p>
        </w:tc>
        <w:tc>
          <w:tcPr>
            <w:tcW w:w="567" w:type="dxa"/>
            <w:vAlign w:val="center"/>
          </w:tcPr>
          <w:p w14:paraId="466DC2F7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842" w:type="dxa"/>
            <w:vAlign w:val="center"/>
          </w:tcPr>
          <w:p w14:paraId="7BDD5744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4 (0.99–1.09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569CE3A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77197117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15 (0.99–1.34)</w:t>
            </w:r>
          </w:p>
        </w:tc>
        <w:tc>
          <w:tcPr>
            <w:tcW w:w="790" w:type="dxa"/>
            <w:vAlign w:val="center"/>
          </w:tcPr>
          <w:p w14:paraId="26148075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70190E" w:rsidRPr="00A55104" w14:paraId="61AC3E90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01A1DB7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Type 1 diabetes mellitus 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04F29DDF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vAlign w:val="center"/>
          </w:tcPr>
          <w:p w14:paraId="6A9F23D1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7" w:type="dxa"/>
            <w:vAlign w:val="center"/>
          </w:tcPr>
          <w:p w14:paraId="762DECCA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42" w:type="dxa"/>
            <w:vAlign w:val="center"/>
          </w:tcPr>
          <w:p w14:paraId="5AE1EF9A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44 (1.03–1.84)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28B1C847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475D23C2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204</w:t>
            </w:r>
          </w:p>
        </w:tc>
        <w:tc>
          <w:tcPr>
            <w:tcW w:w="709" w:type="dxa"/>
            <w:vAlign w:val="center"/>
          </w:tcPr>
          <w:p w14:paraId="5B31ACC1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145</w:t>
            </w:r>
          </w:p>
        </w:tc>
        <w:tc>
          <w:tcPr>
            <w:tcW w:w="567" w:type="dxa"/>
            <w:vAlign w:val="center"/>
          </w:tcPr>
          <w:p w14:paraId="1BBD5BCE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842" w:type="dxa"/>
            <w:vAlign w:val="center"/>
          </w:tcPr>
          <w:p w14:paraId="4A77B2B2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1 (0.63–0.79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D0F2DBA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A87DF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7A5A3B51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2.02 (1.48–2.75)</w:t>
            </w:r>
          </w:p>
        </w:tc>
        <w:tc>
          <w:tcPr>
            <w:tcW w:w="790" w:type="dxa"/>
            <w:vAlign w:val="center"/>
          </w:tcPr>
          <w:p w14:paraId="72A29147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70190E" w:rsidRPr="00A55104" w14:paraId="53E8ABD4" w14:textId="77777777" w:rsidTr="00F557BB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7E8F833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Hashimoto’s disease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14:paraId="2F8686DC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67" w:type="dxa"/>
            <w:vAlign w:val="center"/>
          </w:tcPr>
          <w:p w14:paraId="56F06097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67" w:type="dxa"/>
            <w:vAlign w:val="center"/>
          </w:tcPr>
          <w:p w14:paraId="5EB6634F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42" w:type="dxa"/>
            <w:vAlign w:val="center"/>
          </w:tcPr>
          <w:p w14:paraId="160CC177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8 (0.88–1.28)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0266BE10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vAlign w:val="center"/>
          </w:tcPr>
          <w:p w14:paraId="3A961865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,303</w:t>
            </w:r>
          </w:p>
        </w:tc>
        <w:tc>
          <w:tcPr>
            <w:tcW w:w="709" w:type="dxa"/>
            <w:vAlign w:val="center"/>
          </w:tcPr>
          <w:p w14:paraId="2B32B775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,539</w:t>
            </w:r>
          </w:p>
        </w:tc>
        <w:tc>
          <w:tcPr>
            <w:tcW w:w="567" w:type="dxa"/>
            <w:vAlign w:val="center"/>
          </w:tcPr>
          <w:p w14:paraId="53B4C909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842" w:type="dxa"/>
            <w:vAlign w:val="center"/>
          </w:tcPr>
          <w:p w14:paraId="59914DB0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12 (1.08–1.15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65E3699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A87DF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vAlign w:val="center"/>
          </w:tcPr>
          <w:p w14:paraId="5761675E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 (0.90–1.03)</w:t>
            </w:r>
          </w:p>
        </w:tc>
        <w:tc>
          <w:tcPr>
            <w:tcW w:w="790" w:type="dxa"/>
            <w:vAlign w:val="center"/>
          </w:tcPr>
          <w:p w14:paraId="4EC76E8B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70190E" w:rsidRPr="00A55104" w14:paraId="65F85671" w14:textId="77777777" w:rsidTr="00F557BB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14BBFC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AA052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Graves’ disease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7C6F76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ECCF58E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7F533D0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4D16358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8 (0.87–1.29)</w:t>
            </w:r>
          </w:p>
        </w:tc>
        <w:tc>
          <w:tcPr>
            <w:tcW w:w="7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DCE3F5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2228AA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,24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17EC280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,1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6F85994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0915BA2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05 (1.01–1.09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7519AA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6650FE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bCs/>
                <w:kern w:val="0"/>
                <w:sz w:val="20"/>
                <w:szCs w:val="20"/>
              </w:rPr>
            </w:pPr>
            <w:r w:rsidRPr="00A55104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.03 (0.96–1.11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163E0FFF" w14:textId="77777777" w:rsidR="0070190E" w:rsidRPr="00A55104" w:rsidRDefault="0070190E" w:rsidP="00F557BB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7CE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</w:tbl>
    <w:p w14:paraId="03191EB9" w14:textId="77777777" w:rsidR="0070190E" w:rsidRPr="00791407" w:rsidRDefault="0070190E" w:rsidP="0070190E">
      <w:pPr>
        <w:rPr>
          <w:rFonts w:ascii="Times New Roman" w:hAnsi="Times New Roman" w:cs="Times New Roman"/>
          <w:sz w:val="20"/>
          <w:szCs w:val="20"/>
        </w:rPr>
      </w:pPr>
      <w:r w:rsidRPr="00791407">
        <w:rPr>
          <w:rFonts w:ascii="Times New Roman" w:hAnsi="Times New Roman" w:cs="Times New Roman"/>
          <w:sz w:val="20"/>
          <w:szCs w:val="20"/>
        </w:rPr>
        <w:t xml:space="preserve">COVID-19, coronavirus 2019;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neSR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 xml:space="preserve">, null-effect sequence ratio;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aSR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 xml:space="preserve">, adjusted sequence ratio; CI, confidence interval; BH-adjusted p-value, </w:t>
      </w:r>
      <w:proofErr w:type="spellStart"/>
      <w:r w:rsidRPr="00791407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791407">
        <w:rPr>
          <w:rFonts w:ascii="Times New Roman" w:hAnsi="Times New Roman" w:cs="Times New Roman"/>
          <w:sz w:val="20"/>
          <w:szCs w:val="20"/>
        </w:rPr>
        <w:t>-Hochberg-adjusted p-value</w:t>
      </w:r>
    </w:p>
    <w:p w14:paraId="75BC415F" w14:textId="77777777" w:rsidR="0070190E" w:rsidRPr="00791407" w:rsidRDefault="0070190E" w:rsidP="0070190E"/>
    <w:p w14:paraId="1BA6F2E1" w14:textId="77777777" w:rsidR="0070190E" w:rsidRPr="0070190E" w:rsidRDefault="0070190E">
      <w:pPr>
        <w:rPr>
          <w:rFonts w:hint="eastAsia"/>
        </w:rPr>
      </w:pPr>
    </w:p>
    <w:sectPr w:rsidR="0070190E" w:rsidRPr="0070190E" w:rsidSect="0070190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90E"/>
    <w:rsid w:val="0070190E"/>
    <w:rsid w:val="00B3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5824A"/>
  <w15:chartTrackingRefBased/>
  <w15:docId w15:val="{B79D8DAA-60F3-450E-B932-4EABE7393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190E"/>
    <w:pPr>
      <w:widowControl w:val="0"/>
      <w:wordWrap w:val="0"/>
      <w:autoSpaceDE w:val="0"/>
      <w:autoSpaceDN w:val="0"/>
      <w:spacing w:line="240" w:lineRule="auto"/>
      <w:jc w:val="left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190E"/>
    <w:pPr>
      <w:spacing w:after="0" w:line="240" w:lineRule="auto"/>
      <w:jc w:val="left"/>
    </w:pPr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77</Words>
  <Characters>8425</Characters>
  <Application>Microsoft Office Word</Application>
  <DocSecurity>0</DocSecurity>
  <Lines>70</Lines>
  <Paragraphs>19</Paragraphs>
  <ScaleCrop>false</ScaleCrop>
  <Company/>
  <LinksUpToDate>false</LinksUpToDate>
  <CharactersWithSpaces>9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ngha Park</dc:creator>
  <cp:keywords/>
  <dc:description/>
  <cp:lastModifiedBy>Joungha Park</cp:lastModifiedBy>
  <cp:revision>1</cp:revision>
  <dcterms:created xsi:type="dcterms:W3CDTF">2026-04-21T01:47:00Z</dcterms:created>
  <dcterms:modified xsi:type="dcterms:W3CDTF">2026-04-21T01:50:00Z</dcterms:modified>
</cp:coreProperties>
</file>